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E90ED" w14:textId="77777777" w:rsidR="004A35DD" w:rsidRPr="00CD1562" w:rsidRDefault="004A35DD" w:rsidP="00CD1562">
      <w:pPr>
        <w:spacing w:before="120" w:after="120" w:line="360" w:lineRule="auto"/>
        <w:jc w:val="both"/>
        <w:rPr>
          <w:rFonts w:ascii="Arial" w:eastAsia="Arial" w:hAnsi="Arial" w:cs="Arial"/>
          <w:b/>
          <w:color w:val="000000" w:themeColor="text1"/>
          <w:sz w:val="22"/>
          <w:szCs w:val="22"/>
        </w:rPr>
      </w:pPr>
      <w:bookmarkStart w:id="0" w:name="OLE_LINK69"/>
      <w:bookmarkStart w:id="1" w:name="OLE_LINK70"/>
      <w:bookmarkStart w:id="2" w:name="OLE_LINK71"/>
      <w:r w:rsidRPr="00CD1562">
        <w:rPr>
          <w:rFonts w:ascii="Arial" w:eastAsia="Arial" w:hAnsi="Arial" w:cs="Arial"/>
          <w:b/>
          <w:color w:val="000000" w:themeColor="text1"/>
          <w:sz w:val="22"/>
          <w:szCs w:val="22"/>
        </w:rPr>
        <w:t>Supplementary materials and methods</w:t>
      </w:r>
    </w:p>
    <w:bookmarkEnd w:id="0"/>
    <w:bookmarkEnd w:id="1"/>
    <w:bookmarkEnd w:id="2"/>
    <w:p w14:paraId="1D039C39" w14:textId="77777777" w:rsidR="00362500" w:rsidRPr="003D483C" w:rsidRDefault="00B82552" w:rsidP="004F2871">
      <w:pPr>
        <w:spacing w:before="120" w:after="120" w:line="360" w:lineRule="auto"/>
        <w:jc w:val="both"/>
        <w:rPr>
          <w:rFonts w:ascii="Arial" w:eastAsia="Arial" w:hAnsi="Arial" w:cs="Arial"/>
          <w:b/>
          <w:color w:val="000000" w:themeColor="text1"/>
          <w:sz w:val="22"/>
          <w:szCs w:val="22"/>
        </w:rPr>
      </w:pPr>
      <w:r w:rsidRPr="003D483C">
        <w:rPr>
          <w:rFonts w:ascii="Arial" w:eastAsia="Arial" w:hAnsi="Arial" w:cs="Arial"/>
          <w:b/>
          <w:color w:val="000000" w:themeColor="text1"/>
          <w:sz w:val="22"/>
          <w:szCs w:val="22"/>
        </w:rPr>
        <w:t>Mice</w:t>
      </w:r>
    </w:p>
    <w:p w14:paraId="2E8CFD84" w14:textId="68C18466" w:rsidR="00362500" w:rsidRPr="003D483C" w:rsidRDefault="00B82552" w:rsidP="004F2871">
      <w:pPr>
        <w:tabs>
          <w:tab w:val="left" w:pos="4500"/>
        </w:tabs>
        <w:spacing w:line="36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3D483C">
        <w:rPr>
          <w:rFonts w:ascii="Arial" w:eastAsia="Arial" w:hAnsi="Arial" w:cs="Arial"/>
          <w:color w:val="000000" w:themeColor="text1"/>
          <w:sz w:val="22"/>
          <w:szCs w:val="22"/>
        </w:rPr>
        <w:t>A CRISPR-mediated recombination Rosa26 3 ’UTR locus was used to generate human APE2 conditional transgenic mice termed hAPE2</w:t>
      </w:r>
      <w:r w:rsidRPr="003D483C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LSL</w:t>
      </w:r>
      <w:r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 mice. hAPE2</w:t>
      </w:r>
      <w:r w:rsidRPr="003D483C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LSL</w:t>
      </w:r>
      <w:r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 mice were generated by inserting a CAG promoter</w:t>
      </w:r>
      <w:r w:rsidR="001457F9" w:rsidRPr="003D483C">
        <w:rPr>
          <w:rFonts w:ascii="Arial" w:eastAsia="Arial" w:hAnsi="Arial" w:cs="Arial"/>
          <w:color w:val="000000" w:themeColor="text1"/>
          <w:sz w:val="22"/>
          <w:szCs w:val="22"/>
        </w:rPr>
        <w:t>-</w:t>
      </w:r>
      <w:r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driven plasmid with 5X STOP cassette flanked by </w:t>
      </w:r>
      <w:proofErr w:type="spellStart"/>
      <w:r w:rsidRPr="003D483C">
        <w:rPr>
          <w:rFonts w:ascii="Arial" w:eastAsia="Arial" w:hAnsi="Arial" w:cs="Arial"/>
          <w:color w:val="000000" w:themeColor="text1"/>
          <w:sz w:val="22"/>
          <w:szCs w:val="22"/>
        </w:rPr>
        <w:t>LoxP</w:t>
      </w:r>
      <w:proofErr w:type="spellEnd"/>
      <w:r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 sites (LSL) at the start of the hAPE2 cDNAs into mouse Rosa26 3 ’UTR locus. The STOP cassette prevents expression of the </w:t>
      </w:r>
      <w:r w:rsidR="004954A9" w:rsidRPr="003D483C">
        <w:rPr>
          <w:rFonts w:ascii="Arial" w:eastAsia="Arial" w:hAnsi="Arial" w:cs="Arial"/>
          <w:color w:val="000000" w:themeColor="text1"/>
          <w:sz w:val="22"/>
          <w:szCs w:val="22"/>
        </w:rPr>
        <w:t>h</w:t>
      </w:r>
      <w:r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APE2 gene. </w:t>
      </w:r>
      <w:r w:rsidR="00E1062E"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Genotyping of </w:t>
      </w:r>
      <w:r w:rsidR="00D3549D" w:rsidRPr="003D483C">
        <w:rPr>
          <w:rFonts w:ascii="Arial" w:eastAsia="Arial" w:hAnsi="Arial" w:cs="Arial"/>
          <w:color w:val="000000" w:themeColor="text1"/>
          <w:sz w:val="22"/>
          <w:szCs w:val="22"/>
        </w:rPr>
        <w:t>hAPE2</w:t>
      </w:r>
      <w:r w:rsidR="00D3549D" w:rsidRPr="003D483C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LSL</w:t>
      </w:r>
      <w:r w:rsidR="00D3549D"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 mice </w:t>
      </w:r>
      <w:r w:rsidR="00011EB6"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was performed using the following </w:t>
      </w:r>
      <w:proofErr w:type="gramStart"/>
      <w:r w:rsidR="00011EB6" w:rsidRPr="003D483C">
        <w:rPr>
          <w:rFonts w:ascii="Arial" w:eastAsia="Arial" w:hAnsi="Arial" w:cs="Arial"/>
          <w:color w:val="000000" w:themeColor="text1"/>
          <w:sz w:val="22"/>
          <w:szCs w:val="22"/>
        </w:rPr>
        <w:t>primers:</w:t>
      </w:r>
      <w:r w:rsidR="00D3549D" w:rsidRPr="003D483C">
        <w:rPr>
          <w:rFonts w:ascii="Arial" w:eastAsia="Arial" w:hAnsi="Arial" w:cs="Arial"/>
          <w:color w:val="000000" w:themeColor="text1"/>
          <w:sz w:val="22"/>
          <w:szCs w:val="22"/>
        </w:rPr>
        <w:t>:</w:t>
      </w:r>
      <w:proofErr w:type="gramEnd"/>
      <w:r w:rsidR="00D3549D"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  </w:t>
      </w:r>
      <w:r w:rsidR="00084E5E" w:rsidRPr="003D483C">
        <w:rPr>
          <w:rFonts w:ascii="Arial" w:eastAsia="Arial" w:hAnsi="Arial" w:cs="Arial"/>
          <w:color w:val="000000" w:themeColor="text1"/>
          <w:sz w:val="22"/>
          <w:szCs w:val="22"/>
        </w:rPr>
        <w:t>ROSA-GT-F</w:t>
      </w:r>
      <w:r w:rsidR="00FD1720" w:rsidRPr="003D483C">
        <w:rPr>
          <w:rFonts w:ascii="Arial" w:eastAsia="Arial" w:hAnsi="Arial" w:cs="Arial"/>
          <w:color w:val="000000" w:themeColor="text1"/>
          <w:sz w:val="22"/>
          <w:szCs w:val="22"/>
        </w:rPr>
        <w:t>:</w:t>
      </w:r>
      <w:r w:rsidR="00D135C8" w:rsidRPr="003D483C">
        <w:rPr>
          <w:rFonts w:ascii="Arial" w:eastAsia="Arial" w:hAnsi="Arial" w:cs="Arial"/>
          <w:color w:val="000000" w:themeColor="text1"/>
          <w:sz w:val="22"/>
          <w:szCs w:val="22"/>
        </w:rPr>
        <w:t>5’</w:t>
      </w:r>
      <w:r w:rsidR="00DB5E80" w:rsidRPr="003D483C">
        <w:rPr>
          <w:rFonts w:ascii="Arial" w:eastAsia="Arial" w:hAnsi="Arial" w:cs="Arial"/>
          <w:color w:val="000000" w:themeColor="text1"/>
          <w:sz w:val="22"/>
          <w:szCs w:val="22"/>
        </w:rPr>
        <w:t>-</w:t>
      </w:r>
      <w:r w:rsidR="00084E5E" w:rsidRPr="003D483C">
        <w:rPr>
          <w:rFonts w:ascii="Arial" w:eastAsia="Arial" w:hAnsi="Arial" w:cs="Arial"/>
          <w:color w:val="000000" w:themeColor="text1"/>
          <w:sz w:val="22"/>
          <w:szCs w:val="22"/>
        </w:rPr>
        <w:t>AGTCGCTCTGAGTTGTTATCAG</w:t>
      </w:r>
      <w:r w:rsidR="00DB5E80" w:rsidRPr="003D483C">
        <w:rPr>
          <w:rFonts w:ascii="Arial" w:eastAsia="Arial" w:hAnsi="Arial" w:cs="Arial"/>
          <w:color w:val="000000" w:themeColor="text1"/>
          <w:sz w:val="22"/>
          <w:szCs w:val="22"/>
        </w:rPr>
        <w:t>-</w:t>
      </w:r>
      <w:r w:rsidR="00D135C8" w:rsidRPr="003D483C">
        <w:rPr>
          <w:rFonts w:ascii="Arial" w:eastAsia="Arial" w:hAnsi="Arial" w:cs="Arial"/>
          <w:color w:val="000000" w:themeColor="text1"/>
          <w:sz w:val="22"/>
          <w:szCs w:val="22"/>
        </w:rPr>
        <w:t>3’</w:t>
      </w:r>
      <w:r w:rsidR="00FD1720"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; </w:t>
      </w:r>
      <w:r w:rsidR="00084E5E" w:rsidRPr="003D483C">
        <w:rPr>
          <w:rFonts w:ascii="Arial" w:eastAsia="Arial" w:hAnsi="Arial" w:cs="Arial"/>
          <w:color w:val="000000" w:themeColor="text1"/>
          <w:sz w:val="22"/>
          <w:szCs w:val="22"/>
        </w:rPr>
        <w:t>ROSA-GT-R</w:t>
      </w:r>
      <w:r w:rsidR="00FD1720" w:rsidRPr="003D483C">
        <w:rPr>
          <w:rFonts w:ascii="Arial" w:eastAsia="Arial" w:hAnsi="Arial" w:cs="Arial"/>
          <w:color w:val="000000" w:themeColor="text1"/>
          <w:sz w:val="22"/>
          <w:szCs w:val="22"/>
        </w:rPr>
        <w:t>:</w:t>
      </w:r>
      <w:r w:rsidR="00D135C8"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 5’</w:t>
      </w:r>
      <w:r w:rsidR="00DB5E80" w:rsidRPr="003D483C">
        <w:rPr>
          <w:rFonts w:ascii="Arial" w:eastAsia="Arial" w:hAnsi="Arial" w:cs="Arial"/>
          <w:color w:val="000000" w:themeColor="text1"/>
          <w:sz w:val="22"/>
          <w:szCs w:val="22"/>
        </w:rPr>
        <w:t>-</w:t>
      </w:r>
      <w:r w:rsidR="00084E5E" w:rsidRPr="003D483C">
        <w:rPr>
          <w:rFonts w:ascii="Arial" w:eastAsia="Arial" w:hAnsi="Arial" w:cs="Arial"/>
          <w:color w:val="000000" w:themeColor="text1"/>
          <w:sz w:val="22"/>
          <w:szCs w:val="22"/>
        </w:rPr>
        <w:t>TGAGCATGTCTTTAATCTACCTCGATG</w:t>
      </w:r>
      <w:r w:rsidR="00DB5E80" w:rsidRPr="003D483C">
        <w:rPr>
          <w:rFonts w:ascii="Arial" w:eastAsia="Arial" w:hAnsi="Arial" w:cs="Arial"/>
          <w:color w:val="000000" w:themeColor="text1"/>
          <w:sz w:val="22"/>
          <w:szCs w:val="22"/>
        </w:rPr>
        <w:t>-</w:t>
      </w:r>
      <w:r w:rsidR="00D135C8" w:rsidRPr="003D483C">
        <w:rPr>
          <w:rFonts w:ascii="Arial" w:eastAsia="Arial" w:hAnsi="Arial" w:cs="Arial"/>
          <w:color w:val="000000" w:themeColor="text1"/>
          <w:sz w:val="22"/>
          <w:szCs w:val="22"/>
        </w:rPr>
        <w:t>3’;</w:t>
      </w:r>
      <w:r w:rsidR="00084E5E"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="0052515F" w:rsidRPr="003D483C">
        <w:rPr>
          <w:rFonts w:ascii="Arial" w:eastAsia="Arial" w:hAnsi="Arial" w:cs="Arial"/>
          <w:color w:val="000000" w:themeColor="text1"/>
          <w:sz w:val="22"/>
          <w:szCs w:val="22"/>
        </w:rPr>
        <w:t>hAPE2</w:t>
      </w:r>
      <w:r w:rsidR="00FD1720" w:rsidRPr="003D483C">
        <w:rPr>
          <w:rFonts w:ascii="Arial" w:eastAsia="Arial" w:hAnsi="Arial" w:cs="Arial" w:hint="eastAsia"/>
          <w:color w:val="000000" w:themeColor="text1"/>
          <w:sz w:val="22"/>
          <w:szCs w:val="22"/>
        </w:rPr>
        <w:t>-</w:t>
      </w:r>
      <w:r w:rsidR="00FD1720" w:rsidRPr="003D483C">
        <w:rPr>
          <w:rFonts w:ascii="Arial" w:eastAsia="Arial" w:hAnsi="Arial" w:cs="Arial"/>
          <w:color w:val="000000" w:themeColor="text1"/>
          <w:sz w:val="22"/>
          <w:szCs w:val="22"/>
        </w:rPr>
        <w:t>F</w:t>
      </w:r>
      <w:r w:rsidR="00D135C8" w:rsidRPr="003D483C">
        <w:rPr>
          <w:rFonts w:ascii="Arial" w:eastAsia="Arial" w:hAnsi="Arial" w:cs="Arial"/>
          <w:color w:val="000000" w:themeColor="text1"/>
          <w:sz w:val="22"/>
          <w:szCs w:val="22"/>
        </w:rPr>
        <w:t>: 5’</w:t>
      </w:r>
      <w:r w:rsidR="00DB5E80" w:rsidRPr="003D483C">
        <w:rPr>
          <w:color w:val="000000" w:themeColor="text1"/>
        </w:rPr>
        <w:t>-</w:t>
      </w:r>
      <w:r w:rsidR="00802925" w:rsidRPr="003D483C">
        <w:rPr>
          <w:rFonts w:ascii="Arial" w:eastAsia="Arial" w:hAnsi="Arial" w:cs="Arial"/>
          <w:color w:val="000000" w:themeColor="text1"/>
          <w:sz w:val="22"/>
          <w:szCs w:val="22"/>
        </w:rPr>
        <w:t>GCTGATCCGGAACCCTTAA</w:t>
      </w:r>
      <w:r w:rsidR="00DB5E80" w:rsidRPr="003D483C">
        <w:rPr>
          <w:rFonts w:ascii="Arial" w:eastAsia="Arial" w:hAnsi="Arial" w:cs="Arial"/>
          <w:color w:val="000000" w:themeColor="text1"/>
          <w:sz w:val="22"/>
          <w:szCs w:val="22"/>
        </w:rPr>
        <w:t>-</w:t>
      </w:r>
      <w:r w:rsidR="00D135C8" w:rsidRPr="003D483C">
        <w:rPr>
          <w:rFonts w:ascii="Arial" w:eastAsia="Arial" w:hAnsi="Arial" w:cs="Arial"/>
          <w:color w:val="000000" w:themeColor="text1"/>
          <w:sz w:val="22"/>
          <w:szCs w:val="22"/>
        </w:rPr>
        <w:t>3’</w:t>
      </w:r>
      <w:r w:rsidR="004B55CC"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; </w:t>
      </w:r>
      <w:r w:rsidR="0052515F" w:rsidRPr="003D483C">
        <w:rPr>
          <w:rFonts w:ascii="Arial" w:eastAsia="Arial" w:hAnsi="Arial" w:cs="Arial"/>
          <w:color w:val="000000" w:themeColor="text1"/>
          <w:sz w:val="22"/>
          <w:szCs w:val="22"/>
        </w:rPr>
        <w:t>hAPE2</w:t>
      </w:r>
      <w:r w:rsidR="0052515F" w:rsidRPr="003D483C">
        <w:rPr>
          <w:rFonts w:ascii="Arial" w:eastAsia="Arial" w:hAnsi="Arial" w:cs="Arial" w:hint="eastAsia"/>
          <w:color w:val="000000" w:themeColor="text1"/>
          <w:sz w:val="22"/>
          <w:szCs w:val="22"/>
        </w:rPr>
        <w:t>-</w:t>
      </w:r>
      <w:r w:rsidR="00FD1720" w:rsidRPr="003D483C">
        <w:rPr>
          <w:rFonts w:ascii="Arial" w:eastAsia="Arial" w:hAnsi="Arial" w:cs="Arial"/>
          <w:color w:val="000000" w:themeColor="text1"/>
          <w:sz w:val="22"/>
          <w:szCs w:val="22"/>
        </w:rPr>
        <w:t>R</w:t>
      </w:r>
      <w:r w:rsidR="00D135C8" w:rsidRPr="003D483C">
        <w:rPr>
          <w:rFonts w:ascii="Arial" w:eastAsia="Arial" w:hAnsi="Arial" w:cs="Arial"/>
          <w:color w:val="000000" w:themeColor="text1"/>
          <w:sz w:val="22"/>
          <w:szCs w:val="22"/>
        </w:rPr>
        <w:t>:5’</w:t>
      </w:r>
      <w:r w:rsidR="00DB5E80" w:rsidRPr="003D483C">
        <w:rPr>
          <w:color w:val="000000" w:themeColor="text1"/>
        </w:rPr>
        <w:t>-</w:t>
      </w:r>
      <w:r w:rsidR="00DB5E80" w:rsidRPr="003D483C">
        <w:rPr>
          <w:rFonts w:ascii="Arial" w:eastAsia="Arial" w:hAnsi="Arial" w:cs="Arial"/>
          <w:color w:val="000000" w:themeColor="text1"/>
          <w:sz w:val="22"/>
          <w:szCs w:val="22"/>
        </w:rPr>
        <w:t>TTGCTGGGTTCCTGATTTGC-</w:t>
      </w:r>
      <w:r w:rsidR="00D135C8" w:rsidRPr="003D483C">
        <w:rPr>
          <w:rFonts w:ascii="Arial" w:eastAsia="Arial" w:hAnsi="Arial" w:cs="Arial"/>
          <w:color w:val="000000" w:themeColor="text1"/>
          <w:sz w:val="22"/>
          <w:szCs w:val="22"/>
        </w:rPr>
        <w:t>3’</w:t>
      </w:r>
      <w:r w:rsidR="00FD1720"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. </w:t>
      </w:r>
      <w:r w:rsidR="00011EB6"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PCR amplification of the ROSA-GT-F/R primer set produces a 469 bp band, confirming the presence of the wild type allele. The hAPE2-F/R primer set yields a 205 bp band, verifying the expression of the </w:t>
      </w:r>
      <w:r w:rsidR="00A5340B" w:rsidRPr="003D483C">
        <w:rPr>
          <w:rFonts w:ascii="Arial" w:eastAsia="Arial" w:hAnsi="Arial" w:cs="Arial"/>
          <w:color w:val="000000" w:themeColor="text1"/>
          <w:sz w:val="22"/>
          <w:szCs w:val="22"/>
        </w:rPr>
        <w:t>hAPE2</w:t>
      </w:r>
      <w:r w:rsidR="00A5340B" w:rsidRPr="003D483C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LSL</w:t>
      </w:r>
      <w:r w:rsidR="00011EB6"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 transgene allele (</w:t>
      </w:r>
      <w:r w:rsidR="00011EB6" w:rsidRPr="003D483C">
        <w:rPr>
          <w:rFonts w:ascii="Arial" w:hAnsi="Arial" w:cs="Arial"/>
          <w:bCs/>
          <w:color w:val="000000" w:themeColor="text1"/>
          <w:sz w:val="22"/>
          <w:szCs w:val="22"/>
        </w:rPr>
        <w:t>Fig. S1</w:t>
      </w:r>
      <w:r w:rsidR="00011EB6"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). </w:t>
      </w:r>
      <w:r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To remove the STOP cassette and activate </w:t>
      </w:r>
      <w:r w:rsidR="004954A9" w:rsidRPr="003D483C">
        <w:rPr>
          <w:rFonts w:ascii="Arial" w:eastAsia="Arial" w:hAnsi="Arial" w:cs="Arial"/>
          <w:color w:val="000000" w:themeColor="text1"/>
          <w:sz w:val="22"/>
          <w:szCs w:val="22"/>
        </w:rPr>
        <w:t>h</w:t>
      </w:r>
      <w:r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APE2 expression in outer hair cells </w:t>
      </w:r>
      <w:r w:rsidRPr="003D483C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in vivo</w:t>
      </w:r>
      <w:r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, the </w:t>
      </w:r>
      <w:r w:rsidR="004954A9" w:rsidRPr="003D483C">
        <w:rPr>
          <w:rFonts w:ascii="Arial" w:eastAsia="Arial" w:hAnsi="Arial" w:cs="Arial"/>
          <w:color w:val="000000" w:themeColor="text1"/>
          <w:sz w:val="22"/>
          <w:szCs w:val="22"/>
        </w:rPr>
        <w:t>h</w:t>
      </w:r>
      <w:r w:rsidRPr="003D483C">
        <w:rPr>
          <w:rFonts w:ascii="Arial" w:eastAsia="Arial" w:hAnsi="Arial" w:cs="Arial"/>
          <w:color w:val="000000" w:themeColor="text1"/>
          <w:sz w:val="22"/>
          <w:szCs w:val="22"/>
        </w:rPr>
        <w:t>APE2</w:t>
      </w:r>
      <w:r w:rsidRPr="003D483C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LSL</w:t>
      </w:r>
      <w:r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 mice were mated with Prestin-Cre-Estrogen Receptor-T2 (Prestin-CreERT2</w:t>
      </w:r>
      <w:r w:rsidRPr="003D483C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+/-</w:t>
      </w:r>
      <w:r w:rsidRPr="003D483C">
        <w:rPr>
          <w:rFonts w:ascii="Arial" w:eastAsia="Arial" w:hAnsi="Arial" w:cs="Arial"/>
          <w:color w:val="000000" w:themeColor="text1"/>
          <w:sz w:val="22"/>
          <w:szCs w:val="22"/>
        </w:rPr>
        <w:t>) mice</w:t>
      </w:r>
      <w:r w:rsidR="009C1B54" w:rsidRPr="003D483C">
        <w:rPr>
          <w:rFonts w:ascii="Arial" w:eastAsia="Arial" w:hAnsi="Arial" w:cs="Arial"/>
          <w:color w:val="000000" w:themeColor="text1"/>
          <w:sz w:val="22"/>
          <w:szCs w:val="22"/>
        </w:rPr>
        <w:fldChar w:fldCharType="begin"/>
      </w:r>
      <w:r w:rsidR="00CE4A6F">
        <w:rPr>
          <w:rFonts w:ascii="Arial" w:eastAsia="Arial" w:hAnsi="Arial" w:cs="Arial"/>
          <w:color w:val="000000" w:themeColor="text1"/>
          <w:sz w:val="22"/>
          <w:szCs w:val="22"/>
        </w:rPr>
        <w:instrText xml:space="preserve"> ADDIN EN.CITE &lt;EndNote&gt;&lt;Cite&gt;&lt;Author&gt;Fang&lt;/Author&gt;&lt;Year&gt;2012&lt;/Year&gt;&lt;RecNum&gt;2&lt;/RecNum&gt;&lt;DisplayText&gt;(1)&lt;/DisplayText&gt;&lt;record&gt;&lt;rec-number&gt;2&lt;/rec-number&gt;&lt;foreign-keys&gt;&lt;key app="EN" db-id="vzr50rd5bxwwvnez005p90pza5zvddavddxr" timestamp="1742330445"&gt;2&lt;/key&gt;&lt;/foreign-keys&gt;&lt;ref-type name="Journal Article"&gt;17&lt;/ref-type&gt;&lt;contributors&gt;&lt;authors&gt;&lt;author&gt;Fang, J.&lt;/author&gt;&lt;author&gt;Zhang, W. C.&lt;/author&gt;&lt;author&gt;Yamashita, T.&lt;/author&gt;&lt;author&gt;Gao, J.&lt;/author&gt;&lt;author&gt;Zhu, M. S.&lt;/author&gt;&lt;author&gt;Zuo, J.&lt;/author&gt;&lt;/authors&gt;&lt;/contributors&gt;&lt;auth-address&gt;Department of Developmental Neurobiology, St. Jude Children&amp;apos;s Research Hospital, Memphis, Tennessee 38105, USA.&lt;/auth-address&gt;&lt;titles&gt;&lt;title&gt;Outer hair cell-specific prestin-CreERT2 knockin mouse lines&lt;/title&gt;&lt;secondary-title&gt;Genesis&lt;/secondary-title&gt;&lt;/titles&gt;&lt;periodical&gt;&lt;full-title&gt;Genesis&lt;/full-title&gt;&lt;/periodical&gt;&lt;pages&gt;124-31&lt;/pages&gt;&lt;volume&gt;50&lt;/volume&gt;&lt;number&gt;2&lt;/number&gt;&lt;edition&gt;20120105&lt;/edition&gt;&lt;keywords&gt;&lt;keyword&gt;Animals&lt;/keyword&gt;&lt;keyword&gt;Cell Line&lt;/keyword&gt;&lt;keyword&gt;Cochlea/metabolism&lt;/keyword&gt;&lt;keyword&gt;Crossing Over, Genetic&lt;/keyword&gt;&lt;keyword&gt;Genetic Loci&lt;/keyword&gt;&lt;keyword&gt;Hair Cells, Auditory, Outer/*enzymology&lt;/keyword&gt;&lt;keyword&gt;Immunohistochemistry&lt;/keyword&gt;&lt;keyword&gt;Integrases/genetics/*metabolism&lt;/keyword&gt;&lt;keyword&gt;Mice&lt;/keyword&gt;&lt;keyword&gt;Mice, Knockout&lt;/keyword&gt;&lt;keyword&gt;Molecular Motor Proteins/genetics/*metabolism&lt;/keyword&gt;&lt;keyword&gt;Tamoxifen/metabolism&lt;/keyword&gt;&lt;/keywords&gt;&lt;dates&gt;&lt;year&gt;2012&lt;/year&gt;&lt;pub-dates&gt;&lt;date&gt;Feb&lt;/date&gt;&lt;/pub-dates&gt;&lt;/dates&gt;&lt;isbn&gt;1526-968X (Electronic)&amp;#xD;1526-954X (Print)&amp;#xD;1526-954X (Linking)&lt;/isbn&gt;&lt;accession-num&gt;21954035&lt;/accession-num&gt;&lt;urls&gt;&lt;related-urls&gt;&lt;url&gt;https://www.ncbi.nlm.nih.gov/pubmed/21954035&lt;/url&gt;&lt;/related-urls&gt;&lt;/urls&gt;&lt;custom2&gt;PMC3261330&lt;/custom2&gt;&lt;electronic-resource-num&gt;10.1002/dvg.20810&lt;/electronic-resource-num&gt;&lt;remote-database-name&gt;Medline&lt;/remote-database-name&gt;&lt;remote-database-provider&gt;NLM&lt;/remote-database-provider&gt;&lt;/record&gt;&lt;/Cite&gt;&lt;/EndNote&gt;</w:instrText>
      </w:r>
      <w:r w:rsidR="009C1B54" w:rsidRPr="003D483C">
        <w:rPr>
          <w:rFonts w:ascii="Arial" w:eastAsia="Arial" w:hAnsi="Arial" w:cs="Arial"/>
          <w:color w:val="000000" w:themeColor="text1"/>
          <w:sz w:val="22"/>
          <w:szCs w:val="22"/>
        </w:rPr>
        <w:fldChar w:fldCharType="separate"/>
      </w:r>
      <w:r w:rsidR="00CE4A6F">
        <w:rPr>
          <w:rFonts w:ascii="Arial" w:eastAsia="Arial" w:hAnsi="Arial" w:cs="Arial"/>
          <w:noProof/>
          <w:color w:val="000000" w:themeColor="text1"/>
          <w:sz w:val="22"/>
          <w:szCs w:val="22"/>
        </w:rPr>
        <w:t>(1)</w:t>
      </w:r>
      <w:r w:rsidR="009C1B54" w:rsidRPr="003D483C">
        <w:rPr>
          <w:rFonts w:ascii="Arial" w:eastAsia="Arial" w:hAnsi="Arial" w:cs="Arial"/>
          <w:color w:val="000000" w:themeColor="text1"/>
          <w:sz w:val="22"/>
          <w:szCs w:val="22"/>
        </w:rPr>
        <w:fldChar w:fldCharType="end"/>
      </w:r>
      <w:r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 (Kindly provided by Dr. Jian Zuo, Creigh University), in which the ERT moiety retains Cre recombinase activity in the cytoplasm </w:t>
      </w:r>
      <w:r w:rsidR="001457F9"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of </w:t>
      </w:r>
      <w:r w:rsidRPr="003D483C">
        <w:rPr>
          <w:rFonts w:ascii="Arial" w:eastAsia="Arial" w:hAnsi="Arial" w:cs="Arial"/>
          <w:color w:val="000000" w:themeColor="text1"/>
          <w:sz w:val="22"/>
          <w:szCs w:val="22"/>
        </w:rPr>
        <w:t>outer hair cells until tamoxifen administration</w:t>
      </w:r>
      <w:r w:rsidR="001457F9"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, which </w:t>
      </w:r>
      <w:r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releases this block and promotes recombination of genomic </w:t>
      </w:r>
      <w:proofErr w:type="spellStart"/>
      <w:r w:rsidRPr="003D483C">
        <w:rPr>
          <w:rFonts w:ascii="Arial" w:eastAsia="Arial" w:hAnsi="Arial" w:cs="Arial"/>
          <w:color w:val="000000" w:themeColor="text1"/>
          <w:sz w:val="22"/>
          <w:szCs w:val="22"/>
        </w:rPr>
        <w:t>LoxP</w:t>
      </w:r>
      <w:proofErr w:type="spellEnd"/>
      <w:r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 sites. </w:t>
      </w:r>
      <w:r w:rsidR="00966754" w:rsidRPr="003D483C">
        <w:rPr>
          <w:rFonts w:ascii="Arial" w:eastAsia="Arial" w:hAnsi="Arial" w:cs="Arial"/>
          <w:color w:val="000000" w:themeColor="text1"/>
          <w:sz w:val="22"/>
          <w:szCs w:val="22"/>
        </w:rPr>
        <w:t>The genotyping primers for Prestin-CreERT2</w:t>
      </w:r>
      <w:r w:rsidR="00966754" w:rsidRPr="003D483C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+/-</w:t>
      </w:r>
      <w:r w:rsidR="00966754"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 mice</w:t>
      </w:r>
      <w:r w:rsidR="006C5068"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 are:</w:t>
      </w:r>
      <w:r w:rsidR="00966754"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  prestin-CreERT2-1</w:t>
      </w:r>
      <w:r w:rsidR="006C5068"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: </w:t>
      </w:r>
      <w:r w:rsidR="00966754" w:rsidRPr="003D483C">
        <w:rPr>
          <w:rFonts w:ascii="Arial" w:eastAsia="Arial" w:hAnsi="Arial" w:cs="Arial"/>
          <w:color w:val="000000" w:themeColor="text1"/>
          <w:sz w:val="22"/>
          <w:szCs w:val="22"/>
        </w:rPr>
        <w:t>CACAAGTTGTGAATGACCTC</w:t>
      </w:r>
      <w:r w:rsidR="00902B33"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; </w:t>
      </w:r>
      <w:r w:rsidR="00966754" w:rsidRPr="003D483C">
        <w:rPr>
          <w:rFonts w:ascii="Arial" w:eastAsia="Arial" w:hAnsi="Arial" w:cs="Arial"/>
          <w:color w:val="000000" w:themeColor="text1"/>
          <w:sz w:val="22"/>
          <w:szCs w:val="22"/>
        </w:rPr>
        <w:t>prestin-CreERT2-2</w:t>
      </w:r>
      <w:r w:rsidR="00902B33"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: </w:t>
      </w:r>
      <w:r w:rsidR="00966754" w:rsidRPr="003D483C">
        <w:rPr>
          <w:rFonts w:ascii="Arial" w:eastAsia="Arial" w:hAnsi="Arial" w:cs="Arial"/>
          <w:color w:val="000000" w:themeColor="text1"/>
          <w:sz w:val="22"/>
          <w:szCs w:val="22"/>
        </w:rPr>
        <w:t>GTTAAAGAGCGTAATCTGGAACA</w:t>
      </w:r>
      <w:r w:rsidR="00902B33"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; </w:t>
      </w:r>
      <w:r w:rsidR="00966754" w:rsidRPr="003D483C">
        <w:rPr>
          <w:rFonts w:ascii="Arial" w:eastAsia="Arial" w:hAnsi="Arial" w:cs="Arial"/>
          <w:color w:val="000000" w:themeColor="text1"/>
          <w:sz w:val="22"/>
          <w:szCs w:val="22"/>
        </w:rPr>
        <w:t>prestin-CreERT2-3</w:t>
      </w:r>
      <w:r w:rsidR="00902B33"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: </w:t>
      </w:r>
      <w:r w:rsidR="00966754" w:rsidRPr="003D483C">
        <w:rPr>
          <w:rFonts w:ascii="Arial" w:eastAsia="Arial" w:hAnsi="Arial" w:cs="Arial"/>
          <w:color w:val="000000" w:themeColor="text1"/>
          <w:sz w:val="22"/>
          <w:szCs w:val="22"/>
        </w:rPr>
        <w:t>TAACTGCTAGCATTTCCCTT</w:t>
      </w:r>
      <w:r w:rsidR="00902B33"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. </w:t>
      </w:r>
      <w:r w:rsidR="00015884" w:rsidRPr="003D483C">
        <w:rPr>
          <w:rFonts w:ascii="Arial" w:eastAsia="Arial" w:hAnsi="Arial" w:cs="Arial"/>
          <w:color w:val="000000" w:themeColor="text1"/>
          <w:sz w:val="22"/>
          <w:szCs w:val="22"/>
        </w:rPr>
        <w:t>PCR amplification produces two bands in Prestin-CreERT2</w:t>
      </w:r>
      <w:r w:rsidR="00015884" w:rsidRPr="003D483C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+/</w:t>
      </w:r>
      <w:proofErr w:type="gramStart"/>
      <w:r w:rsidR="00015884" w:rsidRPr="003D483C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 xml:space="preserve">- </w:t>
      </w:r>
      <w:r w:rsidR="00015884"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 mice</w:t>
      </w:r>
      <w:proofErr w:type="gramEnd"/>
      <w:r w:rsidR="00015884" w:rsidRPr="003D483C">
        <w:rPr>
          <w:rFonts w:ascii="Arial" w:eastAsia="Arial" w:hAnsi="Arial" w:cs="Arial"/>
          <w:color w:val="000000" w:themeColor="text1"/>
          <w:sz w:val="22"/>
          <w:szCs w:val="22"/>
        </w:rPr>
        <w:t>: a 300 bp band for the wild-type allele and a 228 bp band for the Prestin-CreERT2 allele (</w:t>
      </w:r>
      <w:r w:rsidR="00015884" w:rsidRPr="003D483C">
        <w:rPr>
          <w:rFonts w:ascii="Arial" w:hAnsi="Arial" w:cs="Arial"/>
          <w:bCs/>
          <w:color w:val="000000" w:themeColor="text1"/>
          <w:sz w:val="22"/>
          <w:szCs w:val="22"/>
        </w:rPr>
        <w:t>Fig. S1</w:t>
      </w:r>
      <w:r w:rsidR="00015884"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). </w:t>
      </w:r>
      <w:r w:rsidRPr="003D483C">
        <w:rPr>
          <w:rFonts w:ascii="Arial" w:eastAsia="Arial" w:hAnsi="Arial" w:cs="Arial"/>
          <w:color w:val="000000" w:themeColor="text1"/>
          <w:sz w:val="22"/>
          <w:szCs w:val="22"/>
        </w:rPr>
        <w:t>Three-week-old Prestin-CreERT2</w:t>
      </w:r>
      <w:r w:rsidRPr="003D483C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+/-</w:t>
      </w:r>
      <w:r w:rsidRPr="003D483C">
        <w:rPr>
          <w:rFonts w:ascii="Arial" w:eastAsia="Arial" w:hAnsi="Arial" w:cs="Arial"/>
          <w:color w:val="000000" w:themeColor="text1"/>
          <w:sz w:val="22"/>
          <w:szCs w:val="22"/>
        </w:rPr>
        <w:t>APE2</w:t>
      </w:r>
      <w:r w:rsidRPr="003D483C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LSL/+</w:t>
      </w:r>
      <w:r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 mice </w:t>
      </w:r>
      <w:r w:rsidR="001457F9"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received intraperitoneal injections of 10 mg/kg of tamoxifen daily for three consecutive days. </w:t>
      </w:r>
      <w:r w:rsidR="00197D4B" w:rsidRPr="003D483C">
        <w:rPr>
          <w:rFonts w:ascii="Arial" w:eastAsia="Arial" w:hAnsi="Arial" w:cs="Arial"/>
          <w:color w:val="000000" w:themeColor="text1"/>
          <w:sz w:val="22"/>
          <w:szCs w:val="22"/>
        </w:rPr>
        <w:t>Prestin-CreERT2</w:t>
      </w:r>
      <w:r w:rsidR="00197D4B" w:rsidRPr="003D483C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+/-</w:t>
      </w:r>
      <w:r w:rsidR="00197D4B" w:rsidRPr="003D483C">
        <w:rPr>
          <w:rFonts w:ascii="Arial" w:eastAsia="Arial" w:hAnsi="Arial" w:cs="Arial"/>
          <w:color w:val="000000" w:themeColor="text1"/>
          <w:sz w:val="22"/>
          <w:szCs w:val="22"/>
        </w:rPr>
        <w:t>APE2</w:t>
      </w:r>
      <w:r w:rsidR="00197D4B" w:rsidRPr="003D483C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 xml:space="preserve">LSL/+ </w:t>
      </w:r>
      <w:r w:rsidR="00197D4B"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sibling mice without tamoxifen injection were used as control. </w:t>
      </w:r>
      <w:r w:rsidR="00BF4B14" w:rsidRPr="00BF4B14">
        <w:rPr>
          <w:rFonts w:ascii="Arial" w:eastAsia="Arial" w:hAnsi="Arial" w:cs="Arial"/>
          <w:color w:val="000000" w:themeColor="text1"/>
          <w:sz w:val="22"/>
          <w:szCs w:val="22"/>
        </w:rPr>
        <w:t>Both male and female mice were included in the study and randomly assigned to control or experimental groups.</w:t>
      </w:r>
    </w:p>
    <w:p w14:paraId="11DC46CB" w14:textId="65187294" w:rsidR="004A35DD" w:rsidRPr="004A35DD" w:rsidRDefault="004A35DD" w:rsidP="00CD1562">
      <w:pPr>
        <w:spacing w:before="120" w:after="120" w:line="360" w:lineRule="auto"/>
        <w:jc w:val="both"/>
        <w:rPr>
          <w:rFonts w:ascii="Arial" w:hAnsi="Arial" w:cs="Arial"/>
          <w:sz w:val="22"/>
          <w:szCs w:val="22"/>
        </w:rPr>
      </w:pPr>
      <w:bookmarkStart w:id="3" w:name="1hmsyys" w:colFirst="0" w:colLast="0"/>
      <w:bookmarkStart w:id="4" w:name="ihv636" w:colFirst="0" w:colLast="0"/>
      <w:bookmarkStart w:id="5" w:name="23ckvvd" w:colFirst="0" w:colLast="0"/>
      <w:bookmarkStart w:id="6" w:name="3o7alnk" w:colFirst="0" w:colLast="0"/>
      <w:bookmarkStart w:id="7" w:name="32hioqz" w:colFirst="0" w:colLast="0"/>
      <w:bookmarkEnd w:id="3"/>
      <w:bookmarkEnd w:id="4"/>
      <w:bookmarkEnd w:id="5"/>
      <w:bookmarkEnd w:id="6"/>
      <w:bookmarkEnd w:id="7"/>
      <w:proofErr w:type="spellStart"/>
      <w:r w:rsidRPr="004A35DD">
        <w:rPr>
          <w:rFonts w:ascii="Arial" w:hAnsi="Arial" w:cs="Arial"/>
          <w:b/>
          <w:sz w:val="22"/>
          <w:szCs w:val="22"/>
        </w:rPr>
        <w:t>Gapmer</w:t>
      </w:r>
      <w:proofErr w:type="spellEnd"/>
      <w:r w:rsidRPr="004A35DD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APE2 ASO</w:t>
      </w:r>
      <w:r w:rsidRPr="004A35DD">
        <w:rPr>
          <w:rFonts w:ascii="Arial" w:hAnsi="Arial" w:cs="Arial"/>
          <w:b/>
          <w:sz w:val="22"/>
          <w:szCs w:val="22"/>
        </w:rPr>
        <w:t xml:space="preserve"> </w:t>
      </w:r>
      <w:r w:rsidRPr="00CD1562">
        <w:rPr>
          <w:rFonts w:ascii="Arial" w:eastAsia="Arial" w:hAnsi="Arial" w:cs="Arial"/>
          <w:b/>
          <w:color w:val="000000" w:themeColor="text1"/>
          <w:sz w:val="22"/>
          <w:szCs w:val="22"/>
        </w:rPr>
        <w:t>flanked</w:t>
      </w:r>
      <w:r w:rsidRPr="004A35DD">
        <w:rPr>
          <w:rFonts w:ascii="Arial" w:hAnsi="Arial" w:cs="Arial"/>
          <w:b/>
          <w:sz w:val="22"/>
          <w:szCs w:val="22"/>
        </w:rPr>
        <w:t xml:space="preserve"> by blocks of 2’-O modified DNAs</w:t>
      </w:r>
    </w:p>
    <w:p w14:paraId="3F793B33" w14:textId="6B20331D" w:rsidR="004A35DD" w:rsidRPr="004A35DD" w:rsidRDefault="004A35DD" w:rsidP="00604934">
      <w:pPr>
        <w:autoSpaceDE w:val="0"/>
        <w:autoSpaceDN w:val="0"/>
        <w:snapToGrid w:val="0"/>
        <w:spacing w:before="30" w:line="360" w:lineRule="auto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SO</w:t>
      </w:r>
      <w:r w:rsidRPr="004A35DD">
        <w:rPr>
          <w:rFonts w:ascii="Arial" w:hAnsi="Arial" w:cs="Arial"/>
          <w:sz w:val="22"/>
          <w:szCs w:val="22"/>
        </w:rPr>
        <w:t xml:space="preserve"> were synthesized by Integrated DNA Technologies</w:t>
      </w:r>
      <w:r>
        <w:rPr>
          <w:rFonts w:ascii="Arial" w:hAnsi="Arial" w:cs="Arial"/>
          <w:sz w:val="22"/>
          <w:szCs w:val="22"/>
        </w:rPr>
        <w:t xml:space="preserve"> (</w:t>
      </w:r>
      <w:r w:rsidRPr="004A35DD">
        <w:rPr>
          <w:rFonts w:ascii="Arial" w:hAnsi="Arial" w:cs="Arial"/>
          <w:sz w:val="22"/>
          <w:szCs w:val="22"/>
        </w:rPr>
        <w:t>IDT</w:t>
      </w:r>
      <w:r>
        <w:rPr>
          <w:rFonts w:ascii="Arial" w:hAnsi="Arial" w:cs="Arial"/>
          <w:sz w:val="22"/>
          <w:szCs w:val="22"/>
        </w:rPr>
        <w:t>) or Eurofins Genomics</w:t>
      </w:r>
      <w:r w:rsidRPr="004A35DD">
        <w:rPr>
          <w:rFonts w:ascii="Arial" w:hAnsi="Arial" w:cs="Arial"/>
          <w:sz w:val="22"/>
          <w:szCs w:val="22"/>
        </w:rPr>
        <w:t xml:space="preserve">.  The sequence of </w:t>
      </w:r>
      <w:r>
        <w:rPr>
          <w:rFonts w:ascii="Arial" w:hAnsi="Arial" w:cs="Arial"/>
          <w:sz w:val="22"/>
          <w:szCs w:val="22"/>
        </w:rPr>
        <w:t>APE2</w:t>
      </w:r>
      <w:r>
        <w:rPr>
          <w:rFonts w:ascii="Arial" w:hAnsi="Arial" w:cs="Arial"/>
          <w:sz w:val="22"/>
          <w:szCs w:val="22"/>
        </w:rPr>
        <w:t xml:space="preserve"> </w:t>
      </w:r>
      <w:r w:rsidRPr="004A35DD">
        <w:rPr>
          <w:rFonts w:ascii="Arial" w:hAnsi="Arial" w:cs="Arial"/>
          <w:sz w:val="22"/>
          <w:szCs w:val="22"/>
        </w:rPr>
        <w:t xml:space="preserve">was: </w:t>
      </w:r>
      <w:r w:rsidR="001C30A7">
        <w:rPr>
          <w:rFonts w:ascii="Arial" w:hAnsi="Arial" w:cs="Arial"/>
          <w:sz w:val="22"/>
          <w:szCs w:val="22"/>
        </w:rPr>
        <w:t>5’-</w:t>
      </w:r>
      <w:r w:rsidR="00604934" w:rsidRPr="00A10C54">
        <w:rPr>
          <w:rFonts w:ascii="Arial" w:hAnsi="Arial" w:cs="Arial"/>
          <w:color w:val="000000"/>
          <w:sz w:val="22"/>
          <w:szCs w:val="22"/>
        </w:rPr>
        <w:t>mU*</w:t>
      </w:r>
      <w:proofErr w:type="spellStart"/>
      <w:r w:rsidR="00604934" w:rsidRPr="00A10C54">
        <w:rPr>
          <w:rFonts w:ascii="Arial" w:hAnsi="Arial" w:cs="Arial"/>
          <w:color w:val="000000"/>
          <w:sz w:val="22"/>
          <w:szCs w:val="22"/>
        </w:rPr>
        <w:t>mG</w:t>
      </w:r>
      <w:proofErr w:type="spellEnd"/>
      <w:r w:rsidR="00604934" w:rsidRPr="00A10C54">
        <w:rPr>
          <w:rFonts w:ascii="Arial" w:hAnsi="Arial" w:cs="Arial"/>
          <w:color w:val="000000"/>
          <w:sz w:val="22"/>
          <w:szCs w:val="22"/>
        </w:rPr>
        <w:t>*</w:t>
      </w:r>
      <w:proofErr w:type="spellStart"/>
      <w:r w:rsidR="00604934" w:rsidRPr="00A10C54">
        <w:rPr>
          <w:rFonts w:ascii="Arial" w:hAnsi="Arial" w:cs="Arial"/>
          <w:color w:val="000000"/>
          <w:sz w:val="22"/>
          <w:szCs w:val="22"/>
        </w:rPr>
        <w:t>mU</w:t>
      </w:r>
      <w:proofErr w:type="spellEnd"/>
      <w:r w:rsidR="00604934" w:rsidRPr="00A10C54">
        <w:rPr>
          <w:rFonts w:ascii="Arial" w:hAnsi="Arial" w:cs="Arial"/>
          <w:color w:val="000000"/>
          <w:sz w:val="22"/>
          <w:szCs w:val="22"/>
        </w:rPr>
        <w:t>* C*C*T* T*A*C* A*G*A* A*</w:t>
      </w:r>
      <w:proofErr w:type="spellStart"/>
      <w:r w:rsidR="00604934" w:rsidRPr="00A10C54">
        <w:rPr>
          <w:rFonts w:ascii="Arial" w:hAnsi="Arial" w:cs="Arial"/>
          <w:color w:val="000000"/>
          <w:sz w:val="22"/>
          <w:szCs w:val="22"/>
        </w:rPr>
        <w:t>mG</w:t>
      </w:r>
      <w:proofErr w:type="spellEnd"/>
      <w:r w:rsidR="00604934" w:rsidRPr="00A10C54">
        <w:rPr>
          <w:rFonts w:ascii="Arial" w:hAnsi="Arial" w:cs="Arial"/>
          <w:color w:val="000000"/>
          <w:sz w:val="22"/>
          <w:szCs w:val="22"/>
        </w:rPr>
        <w:t>*</w:t>
      </w:r>
      <w:proofErr w:type="spellStart"/>
      <w:r w:rsidR="00604934" w:rsidRPr="00A10C54">
        <w:rPr>
          <w:rFonts w:ascii="Arial" w:hAnsi="Arial" w:cs="Arial"/>
          <w:color w:val="000000"/>
          <w:sz w:val="22"/>
          <w:szCs w:val="22"/>
        </w:rPr>
        <w:t>mG</w:t>
      </w:r>
      <w:proofErr w:type="spellEnd"/>
      <w:r w:rsidR="00604934" w:rsidRPr="00A10C54">
        <w:rPr>
          <w:rFonts w:ascii="Arial" w:hAnsi="Arial" w:cs="Arial"/>
          <w:color w:val="000000"/>
          <w:sz w:val="22"/>
          <w:szCs w:val="22"/>
        </w:rPr>
        <w:t xml:space="preserve">* </w:t>
      </w:r>
      <w:proofErr w:type="spellStart"/>
      <w:r w:rsidR="00604934" w:rsidRPr="00A10C54">
        <w:rPr>
          <w:rFonts w:ascii="Arial" w:hAnsi="Arial" w:cs="Arial"/>
          <w:color w:val="000000"/>
          <w:sz w:val="22"/>
          <w:szCs w:val="22"/>
        </w:rPr>
        <w:t>mU</w:t>
      </w:r>
      <w:proofErr w:type="spellEnd"/>
      <w:r w:rsidR="001C30A7" w:rsidRPr="004A35DD">
        <w:rPr>
          <w:rFonts w:ascii="Arial" w:hAnsi="Arial" w:cs="Arial"/>
          <w:color w:val="000000"/>
          <w:sz w:val="22"/>
          <w:szCs w:val="22"/>
        </w:rPr>
        <w:t>- 3’</w:t>
      </w:r>
      <w:r w:rsidRPr="004A35DD">
        <w:rPr>
          <w:rFonts w:ascii="Arial" w:hAnsi="Arial" w:cs="Arial"/>
          <w:color w:val="000000"/>
          <w:sz w:val="22"/>
          <w:szCs w:val="22"/>
        </w:rPr>
        <w:t>.</w:t>
      </w:r>
    </w:p>
    <w:p w14:paraId="28E0E68D" w14:textId="7A572ED2" w:rsidR="004A35DD" w:rsidRPr="004A35DD" w:rsidRDefault="004A35DD" w:rsidP="004A35DD">
      <w:pPr>
        <w:autoSpaceDE w:val="0"/>
        <w:autoSpaceDN w:val="0"/>
        <w:snapToGrid w:val="0"/>
        <w:spacing w:before="30" w:line="360" w:lineRule="auto"/>
        <w:jc w:val="both"/>
        <w:rPr>
          <w:rFonts w:ascii="Arial" w:hAnsi="Arial" w:cs="Arial"/>
          <w:sz w:val="22"/>
          <w:szCs w:val="22"/>
        </w:rPr>
      </w:pPr>
      <w:r w:rsidRPr="004A35DD">
        <w:rPr>
          <w:rFonts w:ascii="Arial" w:hAnsi="Arial" w:cs="Arial"/>
          <w:sz w:val="22"/>
          <w:szCs w:val="22"/>
        </w:rPr>
        <w:t>The scrambled sequence (</w:t>
      </w:r>
      <w:r>
        <w:rPr>
          <w:rFonts w:ascii="Arial" w:hAnsi="Arial" w:cs="Arial"/>
          <w:sz w:val="22"/>
          <w:szCs w:val="22"/>
        </w:rPr>
        <w:t xml:space="preserve">GFP ASO as </w:t>
      </w:r>
      <w:r w:rsidRPr="004A35DD">
        <w:rPr>
          <w:rFonts w:ascii="Arial" w:hAnsi="Arial" w:cs="Arial"/>
          <w:sz w:val="22"/>
          <w:szCs w:val="22"/>
        </w:rPr>
        <w:t>negative control) for 2’-O-Me modified DNA was:</w:t>
      </w:r>
    </w:p>
    <w:p w14:paraId="56F96C96" w14:textId="2988E26A" w:rsidR="004A35DD" w:rsidRPr="004A35DD" w:rsidRDefault="004A35DD" w:rsidP="004A35DD">
      <w:pPr>
        <w:autoSpaceDE w:val="0"/>
        <w:autoSpaceDN w:val="0"/>
        <w:snapToGrid w:val="0"/>
        <w:spacing w:before="30" w:line="360" w:lineRule="auto"/>
        <w:ind w:firstLine="720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  <w:r w:rsidRPr="004A35DD">
        <w:rPr>
          <w:rFonts w:ascii="Arial" w:hAnsi="Arial" w:cs="Arial"/>
          <w:sz w:val="22"/>
          <w:szCs w:val="22"/>
        </w:rPr>
        <w:t xml:space="preserve">(5’- </w:t>
      </w:r>
      <w:r w:rsidRPr="004A35DD">
        <w:rPr>
          <w:rFonts w:ascii="Arial" w:hAnsi="Arial" w:cs="Arial"/>
          <w:color w:val="000000"/>
          <w:sz w:val="22"/>
          <w:szCs w:val="22"/>
        </w:rPr>
        <w:t>mA*mA*</w:t>
      </w:r>
      <w:proofErr w:type="spellStart"/>
      <w:r w:rsidRPr="004A35DD">
        <w:rPr>
          <w:rFonts w:ascii="Arial" w:hAnsi="Arial" w:cs="Arial"/>
          <w:color w:val="000000"/>
          <w:sz w:val="22"/>
          <w:szCs w:val="22"/>
        </w:rPr>
        <w:t>mG</w:t>
      </w:r>
      <w:proofErr w:type="spellEnd"/>
      <w:r w:rsidRPr="004A35DD">
        <w:rPr>
          <w:rFonts w:ascii="Arial" w:hAnsi="Arial" w:cs="Arial"/>
          <w:color w:val="000000"/>
          <w:sz w:val="22"/>
          <w:szCs w:val="22"/>
        </w:rPr>
        <w:t>*</w:t>
      </w:r>
      <w:proofErr w:type="spellStart"/>
      <w:r w:rsidRPr="004A35DD">
        <w:rPr>
          <w:rFonts w:ascii="Arial" w:hAnsi="Arial" w:cs="Arial"/>
          <w:color w:val="000000"/>
          <w:sz w:val="22"/>
          <w:szCs w:val="22"/>
        </w:rPr>
        <w:t>mG</w:t>
      </w:r>
      <w:proofErr w:type="spellEnd"/>
      <w:r w:rsidRPr="004A35DD">
        <w:rPr>
          <w:rFonts w:ascii="Arial" w:hAnsi="Arial" w:cs="Arial"/>
          <w:color w:val="000000"/>
          <w:sz w:val="22"/>
          <w:szCs w:val="22"/>
        </w:rPr>
        <w:t>*</w:t>
      </w:r>
      <w:proofErr w:type="spellStart"/>
      <w:r w:rsidRPr="004A35DD">
        <w:rPr>
          <w:rFonts w:ascii="Arial" w:hAnsi="Arial" w:cs="Arial"/>
          <w:color w:val="000000"/>
          <w:sz w:val="22"/>
          <w:szCs w:val="22"/>
        </w:rPr>
        <w:t>mC</w:t>
      </w:r>
      <w:proofErr w:type="spellEnd"/>
      <w:r w:rsidRPr="004A35DD">
        <w:rPr>
          <w:rFonts w:ascii="Arial" w:hAnsi="Arial" w:cs="Arial"/>
          <w:color w:val="000000"/>
          <w:sz w:val="22"/>
          <w:szCs w:val="22"/>
        </w:rPr>
        <w:t>*A*A*G*C*U*G*A*C*C*C*</w:t>
      </w:r>
      <w:proofErr w:type="spellStart"/>
      <w:r w:rsidRPr="004A35DD">
        <w:rPr>
          <w:rFonts w:ascii="Arial" w:hAnsi="Arial" w:cs="Arial"/>
          <w:color w:val="000000"/>
          <w:sz w:val="22"/>
          <w:szCs w:val="22"/>
        </w:rPr>
        <w:t>mU</w:t>
      </w:r>
      <w:proofErr w:type="spellEnd"/>
      <w:r w:rsidRPr="004A35DD">
        <w:rPr>
          <w:rFonts w:ascii="Arial" w:hAnsi="Arial" w:cs="Arial"/>
          <w:color w:val="000000"/>
          <w:sz w:val="22"/>
          <w:szCs w:val="22"/>
        </w:rPr>
        <w:t>*</w:t>
      </w:r>
      <w:proofErr w:type="spellStart"/>
      <w:r w:rsidRPr="004A35DD">
        <w:rPr>
          <w:rFonts w:ascii="Arial" w:hAnsi="Arial" w:cs="Arial"/>
          <w:color w:val="000000"/>
          <w:sz w:val="22"/>
          <w:szCs w:val="22"/>
        </w:rPr>
        <w:t>mG</w:t>
      </w:r>
      <w:proofErr w:type="spellEnd"/>
      <w:r w:rsidRPr="004A35DD">
        <w:rPr>
          <w:rFonts w:ascii="Arial" w:hAnsi="Arial" w:cs="Arial"/>
          <w:color w:val="000000"/>
          <w:sz w:val="22"/>
          <w:szCs w:val="22"/>
        </w:rPr>
        <w:t>*mA*mA*</w:t>
      </w:r>
      <w:proofErr w:type="spellStart"/>
      <w:r w:rsidRPr="004A35DD">
        <w:rPr>
          <w:rFonts w:ascii="Arial" w:hAnsi="Arial" w:cs="Arial"/>
          <w:color w:val="000000"/>
          <w:sz w:val="22"/>
          <w:szCs w:val="22"/>
        </w:rPr>
        <w:t>mG</w:t>
      </w:r>
      <w:proofErr w:type="spellEnd"/>
      <w:r w:rsidRPr="004A35DD">
        <w:rPr>
          <w:rFonts w:ascii="Arial" w:hAnsi="Arial" w:cs="Arial"/>
          <w:color w:val="000000"/>
          <w:sz w:val="22"/>
          <w:szCs w:val="22"/>
        </w:rPr>
        <w:t xml:space="preserve"> - 3’</w:t>
      </w:r>
      <w:r w:rsidR="001C30A7">
        <w:rPr>
          <w:rFonts w:ascii="Arial" w:hAnsi="Arial" w:cs="Arial"/>
          <w:color w:val="000000"/>
          <w:sz w:val="22"/>
          <w:szCs w:val="22"/>
        </w:rPr>
        <w:t>.</w:t>
      </w:r>
      <w:r w:rsidRPr="004A35DD">
        <w:rPr>
          <w:rFonts w:ascii="Arial" w:hAnsi="Arial" w:cs="Arial"/>
          <w:color w:val="000000"/>
          <w:sz w:val="22"/>
          <w:szCs w:val="22"/>
        </w:rPr>
        <w:t xml:space="preserve"> m= 2’OMe; ‘*’ = phosphorothioate (PS) linkage</w:t>
      </w:r>
    </w:p>
    <w:p w14:paraId="3840A7F4" w14:textId="7291F610" w:rsidR="00362500" w:rsidRPr="003D483C" w:rsidRDefault="00CE4A6F" w:rsidP="00CD1562">
      <w:pPr>
        <w:spacing w:before="240" w:line="360" w:lineRule="auto"/>
        <w:jc w:val="both"/>
        <w:rPr>
          <w:rFonts w:ascii="Arial" w:eastAsia="Arial" w:hAnsi="Arial" w:cs="Arial"/>
          <w:i/>
          <w:color w:val="000000" w:themeColor="text1"/>
          <w:sz w:val="22"/>
          <w:szCs w:val="22"/>
        </w:rPr>
      </w:pPr>
      <w:r>
        <w:rPr>
          <w:rFonts w:ascii="Arial" w:eastAsia="Arial" w:hAnsi="Arial" w:cs="Arial"/>
          <w:b/>
          <w:color w:val="000000" w:themeColor="text1"/>
          <w:sz w:val="22"/>
          <w:szCs w:val="22"/>
        </w:rPr>
        <w:lastRenderedPageBreak/>
        <w:t>Plasmid</w:t>
      </w:r>
      <w:r w:rsidR="00F721C1">
        <w:rPr>
          <w:rFonts w:ascii="Arial" w:eastAsia="Arial" w:hAnsi="Arial" w:cs="Arial"/>
          <w:b/>
          <w:color w:val="000000" w:themeColor="text1"/>
          <w:sz w:val="22"/>
          <w:szCs w:val="22"/>
        </w:rPr>
        <w:t>s</w:t>
      </w:r>
    </w:p>
    <w:p w14:paraId="293E005C" w14:textId="58CE1288" w:rsidR="00362500" w:rsidRPr="003D483C" w:rsidRDefault="00B82552" w:rsidP="00F721C1">
      <w:pPr>
        <w:spacing w:before="30" w:line="36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PMEV-3FLAG-hAPE2 plasmid was constructed by using hAPE2 cDNA cloned into PMEV-3FLAG-empty vector. </w:t>
      </w:r>
      <w:r w:rsidR="001A498E"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15 </w:t>
      </w:r>
      <w:r w:rsidR="0062097E" w:rsidRPr="003D483C">
        <w:rPr>
          <w:rFonts w:ascii="Arial" w:eastAsia="Arial" w:hAnsi="Arial" w:cs="Arial"/>
          <w:color w:val="000000" w:themeColor="text1"/>
          <w:sz w:val="22"/>
          <w:szCs w:val="22"/>
        </w:rPr>
        <w:t>MYH9 EGFP fusion protein (including full length and different fragments) expression plasmids was constructed</w:t>
      </w:r>
      <w:r w:rsidR="002D4C35"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="0062097E"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for transfection with PMEV-3FLAG-hAPE2 plasmid to identify the APE2 and MYH9 binding site. </w:t>
      </w:r>
      <w:r w:rsidR="00352BD3" w:rsidRPr="003D483C">
        <w:rPr>
          <w:rFonts w:ascii="Arial" w:eastAsia="Arial" w:hAnsi="Arial" w:cs="Arial"/>
          <w:color w:val="000000" w:themeColor="text1"/>
          <w:sz w:val="22"/>
          <w:szCs w:val="22"/>
        </w:rPr>
        <w:t xml:space="preserve">APE2 colocalization with </w:t>
      </w:r>
      <w:r w:rsidR="001A498E" w:rsidRPr="003D483C">
        <w:rPr>
          <w:rFonts w:ascii="Arial" w:hAnsi="Arial" w:cs="Arial"/>
          <w:color w:val="000000" w:themeColor="text1"/>
          <w:spacing w:val="-2"/>
          <w:sz w:val="22"/>
          <w:szCs w:val="22"/>
        </w:rPr>
        <w:t xml:space="preserve">15 </w:t>
      </w:r>
      <w:r w:rsidR="009431D3" w:rsidRPr="003D483C">
        <w:rPr>
          <w:rFonts w:ascii="Arial" w:hAnsi="Arial" w:cs="Arial"/>
          <w:color w:val="000000" w:themeColor="text1"/>
          <w:spacing w:val="-2"/>
          <w:sz w:val="22"/>
          <w:szCs w:val="22"/>
        </w:rPr>
        <w:t xml:space="preserve">footprint constructs of MYH9 fragment </w:t>
      </w:r>
      <w:r w:rsidR="00352BD3" w:rsidRPr="003D483C">
        <w:rPr>
          <w:rFonts w:ascii="Arial" w:hAnsi="Arial" w:cs="Arial"/>
          <w:color w:val="000000" w:themeColor="text1"/>
          <w:spacing w:val="-2"/>
          <w:sz w:val="22"/>
          <w:szCs w:val="22"/>
        </w:rPr>
        <w:t xml:space="preserve">fusion protein with GFP </w:t>
      </w:r>
      <w:r w:rsidR="009431D3" w:rsidRPr="003D483C">
        <w:rPr>
          <w:rFonts w:ascii="Arial" w:hAnsi="Arial" w:cs="Arial"/>
          <w:color w:val="000000" w:themeColor="text1"/>
          <w:spacing w:val="-2"/>
          <w:sz w:val="22"/>
          <w:szCs w:val="22"/>
        </w:rPr>
        <w:t xml:space="preserve">plasmid </w:t>
      </w:r>
      <w:r w:rsidR="00B73B66" w:rsidRPr="003D483C">
        <w:rPr>
          <w:rFonts w:ascii="Arial" w:hAnsi="Arial" w:cs="Arial"/>
          <w:color w:val="000000" w:themeColor="text1"/>
          <w:spacing w:val="-2"/>
          <w:sz w:val="22"/>
          <w:szCs w:val="22"/>
        </w:rPr>
        <w:t>w</w:t>
      </w:r>
      <w:r w:rsidR="00271506" w:rsidRPr="003D483C">
        <w:rPr>
          <w:rFonts w:ascii="Arial" w:hAnsi="Arial" w:cs="Arial"/>
          <w:color w:val="000000" w:themeColor="text1"/>
          <w:spacing w:val="-2"/>
          <w:sz w:val="22"/>
          <w:szCs w:val="22"/>
        </w:rPr>
        <w:t xml:space="preserve">ere </w:t>
      </w:r>
      <w:r w:rsidR="00C50D62" w:rsidRPr="003D483C">
        <w:rPr>
          <w:rFonts w:ascii="Arial" w:hAnsi="Arial" w:cs="Arial"/>
          <w:color w:val="000000" w:themeColor="text1"/>
          <w:spacing w:val="-2"/>
          <w:sz w:val="22"/>
          <w:szCs w:val="22"/>
        </w:rPr>
        <w:t>analyzed</w:t>
      </w:r>
      <w:r w:rsidR="00271506" w:rsidRPr="003D483C">
        <w:rPr>
          <w:rFonts w:ascii="Arial" w:hAnsi="Arial" w:cs="Arial"/>
          <w:color w:val="000000" w:themeColor="text1"/>
          <w:spacing w:val="-2"/>
          <w:sz w:val="22"/>
          <w:szCs w:val="22"/>
        </w:rPr>
        <w:t xml:space="preserve"> using </w:t>
      </w:r>
      <w:proofErr w:type="spellStart"/>
      <w:r w:rsidR="00C50D62" w:rsidRPr="003D483C">
        <w:rPr>
          <w:rFonts w:ascii="Arial" w:hAnsi="Arial" w:cs="Arial"/>
          <w:color w:val="000000" w:themeColor="text1"/>
          <w:spacing w:val="-2"/>
          <w:sz w:val="22"/>
          <w:szCs w:val="22"/>
        </w:rPr>
        <w:t>Volocity</w:t>
      </w:r>
      <w:proofErr w:type="spellEnd"/>
      <w:r w:rsidR="00C50D62" w:rsidRPr="003D483C">
        <w:rPr>
          <w:rFonts w:ascii="Arial" w:hAnsi="Arial" w:cs="Arial"/>
          <w:color w:val="000000" w:themeColor="text1"/>
          <w:spacing w:val="-2"/>
          <w:sz w:val="22"/>
          <w:szCs w:val="22"/>
        </w:rPr>
        <w:t xml:space="preserve"> software</w:t>
      </w:r>
      <w:r w:rsidR="006226BE" w:rsidRPr="003D483C">
        <w:rPr>
          <w:rFonts w:ascii="Arial" w:hAnsi="Arial" w:cs="Arial"/>
          <w:color w:val="000000" w:themeColor="text1"/>
          <w:spacing w:val="-2"/>
          <w:sz w:val="22"/>
          <w:szCs w:val="22"/>
        </w:rPr>
        <w:t xml:space="preserve"> (Quorum Technologies Inc</w:t>
      </w:r>
      <w:r w:rsidR="00FD635B">
        <w:rPr>
          <w:rFonts w:ascii="Arial" w:hAnsi="Arial" w:cs="Arial"/>
          <w:color w:val="000000" w:themeColor="text1"/>
          <w:spacing w:val="-2"/>
          <w:sz w:val="22"/>
          <w:szCs w:val="22"/>
        </w:rPr>
        <w:t xml:space="preserve">, </w:t>
      </w:r>
      <w:r w:rsidR="00FD635B" w:rsidRPr="00FD635B">
        <w:rPr>
          <w:rFonts w:ascii="Arial" w:hAnsi="Arial" w:cs="Arial"/>
          <w:color w:val="000000" w:themeColor="text1"/>
          <w:spacing w:val="-2"/>
          <w:sz w:val="22"/>
          <w:szCs w:val="22"/>
        </w:rPr>
        <w:t>RRID:SCR_002668</w:t>
      </w:r>
      <w:r w:rsidR="006226BE" w:rsidRPr="003D483C">
        <w:rPr>
          <w:rFonts w:ascii="Arial" w:hAnsi="Arial" w:cs="Arial"/>
          <w:color w:val="000000" w:themeColor="text1"/>
          <w:spacing w:val="-2"/>
          <w:sz w:val="22"/>
          <w:szCs w:val="22"/>
        </w:rPr>
        <w:t>)</w:t>
      </w:r>
      <w:r w:rsidR="00C50D62" w:rsidRPr="003D483C">
        <w:rPr>
          <w:rFonts w:ascii="Arial" w:hAnsi="Arial" w:cs="Arial"/>
          <w:color w:val="000000" w:themeColor="text1"/>
          <w:spacing w:val="-2"/>
          <w:sz w:val="22"/>
          <w:szCs w:val="22"/>
        </w:rPr>
        <w:t xml:space="preserve">. </w:t>
      </w:r>
    </w:p>
    <w:p w14:paraId="4AA0971F" w14:textId="77777777" w:rsidR="00362500" w:rsidRPr="003D483C" w:rsidRDefault="00362500" w:rsidP="004F2871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sectPr w:rsidR="00362500" w:rsidRPr="003D483C" w:rsidSect="009639AB"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432" w:footer="720" w:gutter="0"/>
      <w:lnNumType w:countBy="1" w:restart="continuous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57C124" w14:textId="77777777" w:rsidR="004A6F81" w:rsidRDefault="004A6F81">
      <w:r>
        <w:separator/>
      </w:r>
    </w:p>
  </w:endnote>
  <w:endnote w:type="continuationSeparator" w:id="0">
    <w:p w14:paraId="074BB05C" w14:textId="77777777" w:rsidR="004A6F81" w:rsidRDefault="004A6F81">
      <w:r>
        <w:continuationSeparator/>
      </w:r>
    </w:p>
  </w:endnote>
  <w:endnote w:type="continuationNotice" w:id="1">
    <w:p w14:paraId="4EA1B912" w14:textId="77777777" w:rsidR="004A6F81" w:rsidRDefault="004A6F8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D647C8" w14:textId="2516E811" w:rsidR="002F14F6" w:rsidRDefault="002F14F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rFonts w:eastAsia="Times New Roman"/>
        <w:color w:val="000000"/>
      </w:rPr>
      <w:instrText>PAGE</w:instrText>
    </w:r>
    <w:r>
      <w:rPr>
        <w:color w:val="000000"/>
      </w:rPr>
      <w:fldChar w:fldCharType="separate"/>
    </w:r>
    <w:r w:rsidR="0022778C">
      <w:rPr>
        <w:rFonts w:eastAsia="Times New Roman"/>
        <w:noProof/>
        <w:color w:val="000000"/>
      </w:rPr>
      <w:t>16</w:t>
    </w:r>
    <w:r>
      <w:rPr>
        <w:color w:val="000000"/>
      </w:rPr>
      <w:fldChar w:fldCharType="end"/>
    </w:r>
  </w:p>
  <w:p w14:paraId="088C83B9" w14:textId="77777777" w:rsidR="002F14F6" w:rsidRDefault="002F14F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9E6483" w14:textId="7B3B3551" w:rsidR="002F14F6" w:rsidRDefault="002F14F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rFonts w:eastAsia="Times New Roman"/>
        <w:color w:val="000000"/>
      </w:rPr>
      <w:instrText>PAGE</w:instrText>
    </w:r>
    <w:r>
      <w:rPr>
        <w:color w:val="000000"/>
      </w:rPr>
      <w:fldChar w:fldCharType="separate"/>
    </w:r>
    <w:r w:rsidR="00FC69DB">
      <w:rPr>
        <w:rFonts w:eastAsia="Times New Roman"/>
        <w:noProof/>
        <w:color w:val="000000"/>
      </w:rPr>
      <w:t>1</w:t>
    </w:r>
    <w:r>
      <w:rPr>
        <w:color w:val="000000"/>
      </w:rPr>
      <w:fldChar w:fldCharType="end"/>
    </w:r>
  </w:p>
  <w:p w14:paraId="2B82EC47" w14:textId="77777777" w:rsidR="002F14F6" w:rsidRDefault="002F14F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7F43BA" w14:textId="77777777" w:rsidR="004A6F81" w:rsidRDefault="004A6F81">
      <w:r>
        <w:separator/>
      </w:r>
    </w:p>
  </w:footnote>
  <w:footnote w:type="continuationSeparator" w:id="0">
    <w:p w14:paraId="40B023A7" w14:textId="77777777" w:rsidR="004A6F81" w:rsidRDefault="004A6F81">
      <w:r>
        <w:continuationSeparator/>
      </w:r>
    </w:p>
  </w:footnote>
  <w:footnote w:type="continuationNotice" w:id="1">
    <w:p w14:paraId="084527E7" w14:textId="77777777" w:rsidR="004A6F81" w:rsidRDefault="004A6F8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21F137" w14:textId="77777777" w:rsidR="002F14F6" w:rsidRDefault="002F14F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  <w:p w14:paraId="1B2FC75E" w14:textId="77777777" w:rsidR="002F14F6" w:rsidRDefault="002F14F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A5AE34" w14:textId="77777777" w:rsidR="002F14F6" w:rsidRDefault="002F14F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rFonts w:eastAsia="Times New Roman"/>
        <w:color w:val="000000"/>
      </w:rPr>
      <w:tab/>
    </w:r>
  </w:p>
  <w:p w14:paraId="3118C155" w14:textId="77777777" w:rsidR="002F14F6" w:rsidRDefault="002F14F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  <w:p w14:paraId="1DBD9573" w14:textId="77777777" w:rsidR="002F14F6" w:rsidRDefault="002F14F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rFonts w:eastAsia="Times New Roman"/>
        <w:color w:val="000000"/>
      </w:rPr>
      <w:tab/>
    </w:r>
    <w:r>
      <w:rPr>
        <w:rFonts w:eastAsia="Times New Roman"/>
        <w:color w:val="00000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747FFA"/>
    <w:multiLevelType w:val="hybridMultilevel"/>
    <w:tmpl w:val="552AB8FA"/>
    <w:lvl w:ilvl="0" w:tplc="0C241A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A86CAA"/>
    <w:multiLevelType w:val="hybridMultilevel"/>
    <w:tmpl w:val="0B680EF4"/>
    <w:lvl w:ilvl="0" w:tplc="85BCE1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9C2699"/>
    <w:multiLevelType w:val="hybridMultilevel"/>
    <w:tmpl w:val="72C2F1A2"/>
    <w:lvl w:ilvl="0" w:tplc="431008E4">
      <w:start w:val="1"/>
      <w:numFmt w:val="upperLetter"/>
      <w:lvlText w:val="(%1)"/>
      <w:lvlJc w:val="left"/>
      <w:pPr>
        <w:ind w:left="740" w:hanging="38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C4418C"/>
    <w:multiLevelType w:val="hybridMultilevel"/>
    <w:tmpl w:val="1F08F7FA"/>
    <w:lvl w:ilvl="0" w:tplc="2A3A566E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D35A5F"/>
    <w:multiLevelType w:val="hybridMultilevel"/>
    <w:tmpl w:val="E8905EE0"/>
    <w:lvl w:ilvl="0" w:tplc="C1CC372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7B2EF7"/>
    <w:multiLevelType w:val="multilevel"/>
    <w:tmpl w:val="FEEAF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E882402"/>
    <w:multiLevelType w:val="hybridMultilevel"/>
    <w:tmpl w:val="BAACED7A"/>
    <w:lvl w:ilvl="0" w:tplc="D2FA5FC0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6892055">
    <w:abstractNumId w:val="5"/>
  </w:num>
  <w:num w:numId="2" w16cid:durableId="19938173">
    <w:abstractNumId w:val="4"/>
  </w:num>
  <w:num w:numId="3" w16cid:durableId="543642077">
    <w:abstractNumId w:val="2"/>
  </w:num>
  <w:num w:numId="4" w16cid:durableId="1575505055">
    <w:abstractNumId w:val="1"/>
  </w:num>
  <w:num w:numId="5" w16cid:durableId="651912905">
    <w:abstractNumId w:val="0"/>
  </w:num>
  <w:num w:numId="6" w16cid:durableId="1139033992">
    <w:abstractNumId w:val="6"/>
  </w:num>
  <w:num w:numId="7" w16cid:durableId="15255134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zMbK0MDIAMozNTZV0lIJTi4sz8/NACoxrAReSy8w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62500"/>
    <w:rsid w:val="000005C7"/>
    <w:rsid w:val="0000146B"/>
    <w:rsid w:val="00001D03"/>
    <w:rsid w:val="00002CA0"/>
    <w:rsid w:val="000045AA"/>
    <w:rsid w:val="00004A94"/>
    <w:rsid w:val="00005600"/>
    <w:rsid w:val="00005FAC"/>
    <w:rsid w:val="000076F8"/>
    <w:rsid w:val="000103F9"/>
    <w:rsid w:val="0001196B"/>
    <w:rsid w:val="00011EB4"/>
    <w:rsid w:val="00011EB6"/>
    <w:rsid w:val="00014DA5"/>
    <w:rsid w:val="00015884"/>
    <w:rsid w:val="00015AF7"/>
    <w:rsid w:val="00016011"/>
    <w:rsid w:val="00016A7D"/>
    <w:rsid w:val="00020095"/>
    <w:rsid w:val="000225FA"/>
    <w:rsid w:val="000237BC"/>
    <w:rsid w:val="00026848"/>
    <w:rsid w:val="00027327"/>
    <w:rsid w:val="00030EDE"/>
    <w:rsid w:val="000314A2"/>
    <w:rsid w:val="000326C8"/>
    <w:rsid w:val="00032970"/>
    <w:rsid w:val="0003462E"/>
    <w:rsid w:val="0003563B"/>
    <w:rsid w:val="00035EBE"/>
    <w:rsid w:val="000360B1"/>
    <w:rsid w:val="00036522"/>
    <w:rsid w:val="00036B48"/>
    <w:rsid w:val="00036C47"/>
    <w:rsid w:val="00040BCF"/>
    <w:rsid w:val="0004118E"/>
    <w:rsid w:val="000440D7"/>
    <w:rsid w:val="0004607D"/>
    <w:rsid w:val="00046F0D"/>
    <w:rsid w:val="00051756"/>
    <w:rsid w:val="00053D4E"/>
    <w:rsid w:val="000543FF"/>
    <w:rsid w:val="0005556F"/>
    <w:rsid w:val="0005560D"/>
    <w:rsid w:val="0006148D"/>
    <w:rsid w:val="00061C42"/>
    <w:rsid w:val="00062545"/>
    <w:rsid w:val="000640A9"/>
    <w:rsid w:val="0006439D"/>
    <w:rsid w:val="00064C11"/>
    <w:rsid w:val="000665D2"/>
    <w:rsid w:val="00066868"/>
    <w:rsid w:val="00066B2E"/>
    <w:rsid w:val="00067F3F"/>
    <w:rsid w:val="000701E0"/>
    <w:rsid w:val="0007043E"/>
    <w:rsid w:val="0007069F"/>
    <w:rsid w:val="000729B1"/>
    <w:rsid w:val="00072F65"/>
    <w:rsid w:val="000800CD"/>
    <w:rsid w:val="0008098E"/>
    <w:rsid w:val="00081CDA"/>
    <w:rsid w:val="000838C8"/>
    <w:rsid w:val="00083A5A"/>
    <w:rsid w:val="00084E5E"/>
    <w:rsid w:val="000852E8"/>
    <w:rsid w:val="000858C9"/>
    <w:rsid w:val="00085EBD"/>
    <w:rsid w:val="00086CBA"/>
    <w:rsid w:val="000933FC"/>
    <w:rsid w:val="0009644A"/>
    <w:rsid w:val="000973E1"/>
    <w:rsid w:val="000A08E3"/>
    <w:rsid w:val="000A1080"/>
    <w:rsid w:val="000A24F3"/>
    <w:rsid w:val="000A3886"/>
    <w:rsid w:val="000A4539"/>
    <w:rsid w:val="000A4ECC"/>
    <w:rsid w:val="000A62EB"/>
    <w:rsid w:val="000A7F4F"/>
    <w:rsid w:val="000A7FF3"/>
    <w:rsid w:val="000B4102"/>
    <w:rsid w:val="000B4F11"/>
    <w:rsid w:val="000B62DB"/>
    <w:rsid w:val="000B6466"/>
    <w:rsid w:val="000B756D"/>
    <w:rsid w:val="000C478B"/>
    <w:rsid w:val="000C51EF"/>
    <w:rsid w:val="000C646A"/>
    <w:rsid w:val="000C70E3"/>
    <w:rsid w:val="000C73FB"/>
    <w:rsid w:val="000D0155"/>
    <w:rsid w:val="000D07AB"/>
    <w:rsid w:val="000D1E36"/>
    <w:rsid w:val="000D3076"/>
    <w:rsid w:val="000D5A2D"/>
    <w:rsid w:val="000D6029"/>
    <w:rsid w:val="000D7F0E"/>
    <w:rsid w:val="000E24DC"/>
    <w:rsid w:val="000E4EE3"/>
    <w:rsid w:val="000E5ACC"/>
    <w:rsid w:val="000E7839"/>
    <w:rsid w:val="000E7C64"/>
    <w:rsid w:val="000F0CE2"/>
    <w:rsid w:val="000F2FBA"/>
    <w:rsid w:val="000F4D3C"/>
    <w:rsid w:val="000F5120"/>
    <w:rsid w:val="000F5196"/>
    <w:rsid w:val="000F5594"/>
    <w:rsid w:val="000F5C6E"/>
    <w:rsid w:val="000F5FB2"/>
    <w:rsid w:val="00100071"/>
    <w:rsid w:val="0010360D"/>
    <w:rsid w:val="00103DFB"/>
    <w:rsid w:val="001069E4"/>
    <w:rsid w:val="00106BCF"/>
    <w:rsid w:val="001104C1"/>
    <w:rsid w:val="00110CC5"/>
    <w:rsid w:val="00110CEE"/>
    <w:rsid w:val="00110FF3"/>
    <w:rsid w:val="00111BD3"/>
    <w:rsid w:val="00112ED8"/>
    <w:rsid w:val="00113380"/>
    <w:rsid w:val="00113F61"/>
    <w:rsid w:val="00114CBC"/>
    <w:rsid w:val="00116CE8"/>
    <w:rsid w:val="00116DEA"/>
    <w:rsid w:val="0011780D"/>
    <w:rsid w:val="00120965"/>
    <w:rsid w:val="00124116"/>
    <w:rsid w:val="00124B29"/>
    <w:rsid w:val="00125534"/>
    <w:rsid w:val="001258E7"/>
    <w:rsid w:val="00126237"/>
    <w:rsid w:val="0013022C"/>
    <w:rsid w:val="001304D0"/>
    <w:rsid w:val="0013074F"/>
    <w:rsid w:val="00131F86"/>
    <w:rsid w:val="00134518"/>
    <w:rsid w:val="00134F0D"/>
    <w:rsid w:val="001423CE"/>
    <w:rsid w:val="00142E08"/>
    <w:rsid w:val="00143E1B"/>
    <w:rsid w:val="00143FED"/>
    <w:rsid w:val="001457F9"/>
    <w:rsid w:val="00151E54"/>
    <w:rsid w:val="00152292"/>
    <w:rsid w:val="0015283E"/>
    <w:rsid w:val="001534B0"/>
    <w:rsid w:val="0015383D"/>
    <w:rsid w:val="00154270"/>
    <w:rsid w:val="00154AED"/>
    <w:rsid w:val="001565C4"/>
    <w:rsid w:val="00161129"/>
    <w:rsid w:val="00162C94"/>
    <w:rsid w:val="001713FA"/>
    <w:rsid w:val="0017152C"/>
    <w:rsid w:val="00171B3A"/>
    <w:rsid w:val="001731BA"/>
    <w:rsid w:val="00176185"/>
    <w:rsid w:val="00177580"/>
    <w:rsid w:val="00183886"/>
    <w:rsid w:val="00184321"/>
    <w:rsid w:val="001844CE"/>
    <w:rsid w:val="001871CE"/>
    <w:rsid w:val="00191B69"/>
    <w:rsid w:val="00194383"/>
    <w:rsid w:val="00196C6E"/>
    <w:rsid w:val="001972BF"/>
    <w:rsid w:val="00197D4B"/>
    <w:rsid w:val="001A0AD0"/>
    <w:rsid w:val="001A0E6D"/>
    <w:rsid w:val="001A1B94"/>
    <w:rsid w:val="001A1DCB"/>
    <w:rsid w:val="001A498E"/>
    <w:rsid w:val="001A4CBC"/>
    <w:rsid w:val="001A59E8"/>
    <w:rsid w:val="001A6C00"/>
    <w:rsid w:val="001A753B"/>
    <w:rsid w:val="001A75A6"/>
    <w:rsid w:val="001B0255"/>
    <w:rsid w:val="001B2212"/>
    <w:rsid w:val="001B3C01"/>
    <w:rsid w:val="001B5927"/>
    <w:rsid w:val="001B5A8E"/>
    <w:rsid w:val="001B5E88"/>
    <w:rsid w:val="001B7717"/>
    <w:rsid w:val="001C0420"/>
    <w:rsid w:val="001C1A63"/>
    <w:rsid w:val="001C2AEA"/>
    <w:rsid w:val="001C30A7"/>
    <w:rsid w:val="001C4762"/>
    <w:rsid w:val="001C4C85"/>
    <w:rsid w:val="001C53B0"/>
    <w:rsid w:val="001C553D"/>
    <w:rsid w:val="001C5CE4"/>
    <w:rsid w:val="001C6D65"/>
    <w:rsid w:val="001D6790"/>
    <w:rsid w:val="001D7645"/>
    <w:rsid w:val="001E1A72"/>
    <w:rsid w:val="001E1BF1"/>
    <w:rsid w:val="001E2276"/>
    <w:rsid w:val="001E2DE7"/>
    <w:rsid w:val="001E53DF"/>
    <w:rsid w:val="001E6C6E"/>
    <w:rsid w:val="001E75CF"/>
    <w:rsid w:val="001F1EF5"/>
    <w:rsid w:val="001F2BF9"/>
    <w:rsid w:val="001F3218"/>
    <w:rsid w:val="001F554C"/>
    <w:rsid w:val="001F5D9D"/>
    <w:rsid w:val="00200ABD"/>
    <w:rsid w:val="00204106"/>
    <w:rsid w:val="00204582"/>
    <w:rsid w:val="0020458D"/>
    <w:rsid w:val="00206045"/>
    <w:rsid w:val="00207663"/>
    <w:rsid w:val="00210A4B"/>
    <w:rsid w:val="00211989"/>
    <w:rsid w:val="00213CEC"/>
    <w:rsid w:val="002148F3"/>
    <w:rsid w:val="0021513D"/>
    <w:rsid w:val="00217F80"/>
    <w:rsid w:val="0022042A"/>
    <w:rsid w:val="002215A9"/>
    <w:rsid w:val="0022300B"/>
    <w:rsid w:val="00223AF4"/>
    <w:rsid w:val="00226346"/>
    <w:rsid w:val="0022757C"/>
    <w:rsid w:val="002275D2"/>
    <w:rsid w:val="0022778C"/>
    <w:rsid w:val="00227869"/>
    <w:rsid w:val="00231A11"/>
    <w:rsid w:val="0023526F"/>
    <w:rsid w:val="0023543A"/>
    <w:rsid w:val="0023688B"/>
    <w:rsid w:val="002409DE"/>
    <w:rsid w:val="00240EDE"/>
    <w:rsid w:val="00242E56"/>
    <w:rsid w:val="00244428"/>
    <w:rsid w:val="00245C85"/>
    <w:rsid w:val="00245FD4"/>
    <w:rsid w:val="002478A1"/>
    <w:rsid w:val="00250216"/>
    <w:rsid w:val="0025276B"/>
    <w:rsid w:val="00252E0D"/>
    <w:rsid w:val="00253201"/>
    <w:rsid w:val="002535AB"/>
    <w:rsid w:val="00256082"/>
    <w:rsid w:val="002562DD"/>
    <w:rsid w:val="002573C2"/>
    <w:rsid w:val="002578E6"/>
    <w:rsid w:val="00257CD2"/>
    <w:rsid w:val="002605B2"/>
    <w:rsid w:val="00261002"/>
    <w:rsid w:val="0026189B"/>
    <w:rsid w:val="0026364B"/>
    <w:rsid w:val="00267011"/>
    <w:rsid w:val="002705AD"/>
    <w:rsid w:val="00271364"/>
    <w:rsid w:val="00271506"/>
    <w:rsid w:val="00271869"/>
    <w:rsid w:val="0027229A"/>
    <w:rsid w:val="00272D4A"/>
    <w:rsid w:val="00272E49"/>
    <w:rsid w:val="00273C00"/>
    <w:rsid w:val="0027468D"/>
    <w:rsid w:val="00274E1C"/>
    <w:rsid w:val="002759E2"/>
    <w:rsid w:val="00284AB3"/>
    <w:rsid w:val="00286EDF"/>
    <w:rsid w:val="002879AE"/>
    <w:rsid w:val="00291692"/>
    <w:rsid w:val="002922C8"/>
    <w:rsid w:val="002925FE"/>
    <w:rsid w:val="002933D3"/>
    <w:rsid w:val="00293DFD"/>
    <w:rsid w:val="00295DBA"/>
    <w:rsid w:val="0029693A"/>
    <w:rsid w:val="00297CAA"/>
    <w:rsid w:val="002A09D4"/>
    <w:rsid w:val="002A3B70"/>
    <w:rsid w:val="002A3BFC"/>
    <w:rsid w:val="002A42B5"/>
    <w:rsid w:val="002A6404"/>
    <w:rsid w:val="002A7926"/>
    <w:rsid w:val="002B0FFE"/>
    <w:rsid w:val="002B1356"/>
    <w:rsid w:val="002B190B"/>
    <w:rsid w:val="002B2801"/>
    <w:rsid w:val="002B4828"/>
    <w:rsid w:val="002B5772"/>
    <w:rsid w:val="002B6FB3"/>
    <w:rsid w:val="002C24E6"/>
    <w:rsid w:val="002C4585"/>
    <w:rsid w:val="002C56EE"/>
    <w:rsid w:val="002C686A"/>
    <w:rsid w:val="002C68A1"/>
    <w:rsid w:val="002C7690"/>
    <w:rsid w:val="002D0EC5"/>
    <w:rsid w:val="002D1577"/>
    <w:rsid w:val="002D38F0"/>
    <w:rsid w:val="002D4C35"/>
    <w:rsid w:val="002D4CBD"/>
    <w:rsid w:val="002D4F22"/>
    <w:rsid w:val="002D5ABC"/>
    <w:rsid w:val="002D5F9C"/>
    <w:rsid w:val="002D7A72"/>
    <w:rsid w:val="002E0976"/>
    <w:rsid w:val="002E0F7B"/>
    <w:rsid w:val="002E23B2"/>
    <w:rsid w:val="002E2CD4"/>
    <w:rsid w:val="002E694F"/>
    <w:rsid w:val="002F0F83"/>
    <w:rsid w:val="002F14F6"/>
    <w:rsid w:val="002F257B"/>
    <w:rsid w:val="002F5DE5"/>
    <w:rsid w:val="002F6722"/>
    <w:rsid w:val="00300A50"/>
    <w:rsid w:val="0030190B"/>
    <w:rsid w:val="00305779"/>
    <w:rsid w:val="00305DD5"/>
    <w:rsid w:val="00306C95"/>
    <w:rsid w:val="00311BD7"/>
    <w:rsid w:val="003133FA"/>
    <w:rsid w:val="00313823"/>
    <w:rsid w:val="00314819"/>
    <w:rsid w:val="00315F3A"/>
    <w:rsid w:val="003161E1"/>
    <w:rsid w:val="003163E8"/>
    <w:rsid w:val="00316940"/>
    <w:rsid w:val="00317193"/>
    <w:rsid w:val="00320BFD"/>
    <w:rsid w:val="00322738"/>
    <w:rsid w:val="003238B2"/>
    <w:rsid w:val="003256D7"/>
    <w:rsid w:val="0032667A"/>
    <w:rsid w:val="00326985"/>
    <w:rsid w:val="003269FE"/>
    <w:rsid w:val="003322EE"/>
    <w:rsid w:val="003326E6"/>
    <w:rsid w:val="0033532F"/>
    <w:rsid w:val="00337531"/>
    <w:rsid w:val="00342B97"/>
    <w:rsid w:val="00343396"/>
    <w:rsid w:val="00343D0F"/>
    <w:rsid w:val="003444D8"/>
    <w:rsid w:val="0034752D"/>
    <w:rsid w:val="00352134"/>
    <w:rsid w:val="00352BD3"/>
    <w:rsid w:val="0035408F"/>
    <w:rsid w:val="00357477"/>
    <w:rsid w:val="00357BFC"/>
    <w:rsid w:val="0036238E"/>
    <w:rsid w:val="00362500"/>
    <w:rsid w:val="00364421"/>
    <w:rsid w:val="00365158"/>
    <w:rsid w:val="0036548F"/>
    <w:rsid w:val="00365BDC"/>
    <w:rsid w:val="00367695"/>
    <w:rsid w:val="00367C80"/>
    <w:rsid w:val="00373976"/>
    <w:rsid w:val="00374447"/>
    <w:rsid w:val="00375188"/>
    <w:rsid w:val="00375747"/>
    <w:rsid w:val="00376557"/>
    <w:rsid w:val="00376645"/>
    <w:rsid w:val="00376A4F"/>
    <w:rsid w:val="00376FD9"/>
    <w:rsid w:val="003805C7"/>
    <w:rsid w:val="00381042"/>
    <w:rsid w:val="00382736"/>
    <w:rsid w:val="0038338D"/>
    <w:rsid w:val="00385658"/>
    <w:rsid w:val="003909EC"/>
    <w:rsid w:val="00390B0C"/>
    <w:rsid w:val="00391F53"/>
    <w:rsid w:val="00393B41"/>
    <w:rsid w:val="00395048"/>
    <w:rsid w:val="00396527"/>
    <w:rsid w:val="003A31C2"/>
    <w:rsid w:val="003A3B30"/>
    <w:rsid w:val="003A497C"/>
    <w:rsid w:val="003A58A8"/>
    <w:rsid w:val="003A7BFD"/>
    <w:rsid w:val="003B19F0"/>
    <w:rsid w:val="003B2261"/>
    <w:rsid w:val="003B3C85"/>
    <w:rsid w:val="003B4736"/>
    <w:rsid w:val="003B57EE"/>
    <w:rsid w:val="003B61AF"/>
    <w:rsid w:val="003B67D5"/>
    <w:rsid w:val="003C0B0E"/>
    <w:rsid w:val="003C1198"/>
    <w:rsid w:val="003C18AA"/>
    <w:rsid w:val="003C5DA0"/>
    <w:rsid w:val="003C7501"/>
    <w:rsid w:val="003D068A"/>
    <w:rsid w:val="003D0D77"/>
    <w:rsid w:val="003D1044"/>
    <w:rsid w:val="003D1325"/>
    <w:rsid w:val="003D483C"/>
    <w:rsid w:val="003D5B7C"/>
    <w:rsid w:val="003E0062"/>
    <w:rsid w:val="003E0CDF"/>
    <w:rsid w:val="003E4274"/>
    <w:rsid w:val="003E5239"/>
    <w:rsid w:val="003F0240"/>
    <w:rsid w:val="003F1100"/>
    <w:rsid w:val="003F2A2A"/>
    <w:rsid w:val="003F3A3D"/>
    <w:rsid w:val="003F4BF6"/>
    <w:rsid w:val="003F550B"/>
    <w:rsid w:val="004021F0"/>
    <w:rsid w:val="00403546"/>
    <w:rsid w:val="00407926"/>
    <w:rsid w:val="00411F5C"/>
    <w:rsid w:val="00413209"/>
    <w:rsid w:val="0041358C"/>
    <w:rsid w:val="00413E1C"/>
    <w:rsid w:val="004152CF"/>
    <w:rsid w:val="004153DB"/>
    <w:rsid w:val="0041674E"/>
    <w:rsid w:val="00420841"/>
    <w:rsid w:val="00421CA9"/>
    <w:rsid w:val="0042462C"/>
    <w:rsid w:val="00426B91"/>
    <w:rsid w:val="00433A28"/>
    <w:rsid w:val="00435482"/>
    <w:rsid w:val="00435A6C"/>
    <w:rsid w:val="00435DF4"/>
    <w:rsid w:val="004364BE"/>
    <w:rsid w:val="00436F31"/>
    <w:rsid w:val="004422E1"/>
    <w:rsid w:val="004424D4"/>
    <w:rsid w:val="00442F4B"/>
    <w:rsid w:val="004430D4"/>
    <w:rsid w:val="00445C34"/>
    <w:rsid w:val="004473CB"/>
    <w:rsid w:val="00447C96"/>
    <w:rsid w:val="00456360"/>
    <w:rsid w:val="00460D6B"/>
    <w:rsid w:val="00462924"/>
    <w:rsid w:val="0046322B"/>
    <w:rsid w:val="00465278"/>
    <w:rsid w:val="00465E5B"/>
    <w:rsid w:val="00471989"/>
    <w:rsid w:val="004725B2"/>
    <w:rsid w:val="00474A97"/>
    <w:rsid w:val="004758C1"/>
    <w:rsid w:val="00476443"/>
    <w:rsid w:val="004806B5"/>
    <w:rsid w:val="004816F3"/>
    <w:rsid w:val="00481B7A"/>
    <w:rsid w:val="00482DF7"/>
    <w:rsid w:val="00483252"/>
    <w:rsid w:val="0048433D"/>
    <w:rsid w:val="00485797"/>
    <w:rsid w:val="0048734D"/>
    <w:rsid w:val="00487933"/>
    <w:rsid w:val="00487F3A"/>
    <w:rsid w:val="0049134C"/>
    <w:rsid w:val="00491D2E"/>
    <w:rsid w:val="00492DD4"/>
    <w:rsid w:val="00494679"/>
    <w:rsid w:val="004954A9"/>
    <w:rsid w:val="00495794"/>
    <w:rsid w:val="00496E5F"/>
    <w:rsid w:val="004979CD"/>
    <w:rsid w:val="004A0B7B"/>
    <w:rsid w:val="004A1A33"/>
    <w:rsid w:val="004A35DD"/>
    <w:rsid w:val="004A369F"/>
    <w:rsid w:val="004A52DA"/>
    <w:rsid w:val="004A6F81"/>
    <w:rsid w:val="004A7B37"/>
    <w:rsid w:val="004B2B34"/>
    <w:rsid w:val="004B4232"/>
    <w:rsid w:val="004B4E58"/>
    <w:rsid w:val="004B55CC"/>
    <w:rsid w:val="004B68E9"/>
    <w:rsid w:val="004C04DF"/>
    <w:rsid w:val="004C0ACA"/>
    <w:rsid w:val="004C3F4E"/>
    <w:rsid w:val="004D5F28"/>
    <w:rsid w:val="004D6F08"/>
    <w:rsid w:val="004D77F2"/>
    <w:rsid w:val="004D7D83"/>
    <w:rsid w:val="004E165D"/>
    <w:rsid w:val="004E1C31"/>
    <w:rsid w:val="004E1C6F"/>
    <w:rsid w:val="004E54B3"/>
    <w:rsid w:val="004E57B0"/>
    <w:rsid w:val="004E6C3C"/>
    <w:rsid w:val="004E7C6F"/>
    <w:rsid w:val="004F03FF"/>
    <w:rsid w:val="004F1122"/>
    <w:rsid w:val="004F1240"/>
    <w:rsid w:val="004F1904"/>
    <w:rsid w:val="004F1949"/>
    <w:rsid w:val="004F2871"/>
    <w:rsid w:val="004F4DAE"/>
    <w:rsid w:val="004F6052"/>
    <w:rsid w:val="004F742C"/>
    <w:rsid w:val="004F74F0"/>
    <w:rsid w:val="0050006A"/>
    <w:rsid w:val="00501D73"/>
    <w:rsid w:val="00504FA3"/>
    <w:rsid w:val="005051FE"/>
    <w:rsid w:val="0050651E"/>
    <w:rsid w:val="00514C8A"/>
    <w:rsid w:val="005152A5"/>
    <w:rsid w:val="00515B8F"/>
    <w:rsid w:val="005164A4"/>
    <w:rsid w:val="00516B59"/>
    <w:rsid w:val="00517366"/>
    <w:rsid w:val="005174B0"/>
    <w:rsid w:val="0052175C"/>
    <w:rsid w:val="005245D6"/>
    <w:rsid w:val="0052515F"/>
    <w:rsid w:val="00526D79"/>
    <w:rsid w:val="00527479"/>
    <w:rsid w:val="00536014"/>
    <w:rsid w:val="00536BF6"/>
    <w:rsid w:val="005376E4"/>
    <w:rsid w:val="00540BF6"/>
    <w:rsid w:val="00543512"/>
    <w:rsid w:val="0054390C"/>
    <w:rsid w:val="005457DC"/>
    <w:rsid w:val="00546858"/>
    <w:rsid w:val="0054704F"/>
    <w:rsid w:val="00550F5A"/>
    <w:rsid w:val="005574D5"/>
    <w:rsid w:val="005575F8"/>
    <w:rsid w:val="00561A64"/>
    <w:rsid w:val="0056321B"/>
    <w:rsid w:val="00564A28"/>
    <w:rsid w:val="00567B12"/>
    <w:rsid w:val="00567B63"/>
    <w:rsid w:val="0057169E"/>
    <w:rsid w:val="005758D4"/>
    <w:rsid w:val="00581D60"/>
    <w:rsid w:val="0058236B"/>
    <w:rsid w:val="00583150"/>
    <w:rsid w:val="0058407E"/>
    <w:rsid w:val="00585E94"/>
    <w:rsid w:val="005866C8"/>
    <w:rsid w:val="005908D8"/>
    <w:rsid w:val="005909BA"/>
    <w:rsid w:val="005916FE"/>
    <w:rsid w:val="0059409F"/>
    <w:rsid w:val="00594DC3"/>
    <w:rsid w:val="00594F43"/>
    <w:rsid w:val="005974EC"/>
    <w:rsid w:val="005A206A"/>
    <w:rsid w:val="005A2220"/>
    <w:rsid w:val="005A29FB"/>
    <w:rsid w:val="005A5966"/>
    <w:rsid w:val="005A622F"/>
    <w:rsid w:val="005A632E"/>
    <w:rsid w:val="005B00F1"/>
    <w:rsid w:val="005B059C"/>
    <w:rsid w:val="005B55AC"/>
    <w:rsid w:val="005B5B60"/>
    <w:rsid w:val="005C06C4"/>
    <w:rsid w:val="005C09B9"/>
    <w:rsid w:val="005C155B"/>
    <w:rsid w:val="005C1CBC"/>
    <w:rsid w:val="005C3BD9"/>
    <w:rsid w:val="005C44D7"/>
    <w:rsid w:val="005C491C"/>
    <w:rsid w:val="005C531E"/>
    <w:rsid w:val="005D17C6"/>
    <w:rsid w:val="005D2583"/>
    <w:rsid w:val="005D7F68"/>
    <w:rsid w:val="005E211A"/>
    <w:rsid w:val="005E34B0"/>
    <w:rsid w:val="005E4FEA"/>
    <w:rsid w:val="005E5AC9"/>
    <w:rsid w:val="005F3832"/>
    <w:rsid w:val="005F7A74"/>
    <w:rsid w:val="006048C1"/>
    <w:rsid w:val="00604934"/>
    <w:rsid w:val="006051BD"/>
    <w:rsid w:val="00605DC7"/>
    <w:rsid w:val="006137C0"/>
    <w:rsid w:val="006139AC"/>
    <w:rsid w:val="00616B1C"/>
    <w:rsid w:val="00617C86"/>
    <w:rsid w:val="0062097E"/>
    <w:rsid w:val="006226BE"/>
    <w:rsid w:val="0062354F"/>
    <w:rsid w:val="006238DA"/>
    <w:rsid w:val="00625BBB"/>
    <w:rsid w:val="00627E2B"/>
    <w:rsid w:val="006309A5"/>
    <w:rsid w:val="00630B5B"/>
    <w:rsid w:val="00632334"/>
    <w:rsid w:val="006349E8"/>
    <w:rsid w:val="006353E9"/>
    <w:rsid w:val="00637A61"/>
    <w:rsid w:val="00641D65"/>
    <w:rsid w:val="00641D6E"/>
    <w:rsid w:val="0064286D"/>
    <w:rsid w:val="006436A0"/>
    <w:rsid w:val="00643B40"/>
    <w:rsid w:val="006501AB"/>
    <w:rsid w:val="0065038C"/>
    <w:rsid w:val="00650540"/>
    <w:rsid w:val="006509D9"/>
    <w:rsid w:val="0065419F"/>
    <w:rsid w:val="00655DE5"/>
    <w:rsid w:val="00657BDC"/>
    <w:rsid w:val="006604D5"/>
    <w:rsid w:val="00661759"/>
    <w:rsid w:val="00661E02"/>
    <w:rsid w:val="00662172"/>
    <w:rsid w:val="00662213"/>
    <w:rsid w:val="006628B1"/>
    <w:rsid w:val="006632AD"/>
    <w:rsid w:val="0066352C"/>
    <w:rsid w:val="00664593"/>
    <w:rsid w:val="00665E5B"/>
    <w:rsid w:val="0067040E"/>
    <w:rsid w:val="00670A29"/>
    <w:rsid w:val="00670B74"/>
    <w:rsid w:val="006730D6"/>
    <w:rsid w:val="00673547"/>
    <w:rsid w:val="00675814"/>
    <w:rsid w:val="00676CAE"/>
    <w:rsid w:val="00676F22"/>
    <w:rsid w:val="00677ED1"/>
    <w:rsid w:val="00683D2E"/>
    <w:rsid w:val="0068699B"/>
    <w:rsid w:val="0069058F"/>
    <w:rsid w:val="00690858"/>
    <w:rsid w:val="00691770"/>
    <w:rsid w:val="0069477A"/>
    <w:rsid w:val="006958F4"/>
    <w:rsid w:val="00697CB9"/>
    <w:rsid w:val="006A65FA"/>
    <w:rsid w:val="006B22D7"/>
    <w:rsid w:val="006B354F"/>
    <w:rsid w:val="006B581C"/>
    <w:rsid w:val="006B616F"/>
    <w:rsid w:val="006C04D3"/>
    <w:rsid w:val="006C0639"/>
    <w:rsid w:val="006C278A"/>
    <w:rsid w:val="006C35FB"/>
    <w:rsid w:val="006C40EC"/>
    <w:rsid w:val="006C5068"/>
    <w:rsid w:val="006C51B5"/>
    <w:rsid w:val="006C6C96"/>
    <w:rsid w:val="006C72BB"/>
    <w:rsid w:val="006C786A"/>
    <w:rsid w:val="006C7A9F"/>
    <w:rsid w:val="006D00CD"/>
    <w:rsid w:val="006D03AA"/>
    <w:rsid w:val="006D05D3"/>
    <w:rsid w:val="006D099D"/>
    <w:rsid w:val="006D3C22"/>
    <w:rsid w:val="006D466E"/>
    <w:rsid w:val="006D4A6D"/>
    <w:rsid w:val="006D5399"/>
    <w:rsid w:val="006E1E74"/>
    <w:rsid w:val="006E221A"/>
    <w:rsid w:val="006E3B95"/>
    <w:rsid w:val="006E4BC6"/>
    <w:rsid w:val="006E66B1"/>
    <w:rsid w:val="006F07B2"/>
    <w:rsid w:val="006F278F"/>
    <w:rsid w:val="006F28BC"/>
    <w:rsid w:val="006F28D1"/>
    <w:rsid w:val="006F2A65"/>
    <w:rsid w:val="006F44D9"/>
    <w:rsid w:val="006F6585"/>
    <w:rsid w:val="006F7947"/>
    <w:rsid w:val="006F7AAD"/>
    <w:rsid w:val="007008E2"/>
    <w:rsid w:val="00705454"/>
    <w:rsid w:val="00705CC2"/>
    <w:rsid w:val="007069B2"/>
    <w:rsid w:val="00706C11"/>
    <w:rsid w:val="007109E1"/>
    <w:rsid w:val="00712DA8"/>
    <w:rsid w:val="00713C94"/>
    <w:rsid w:val="007140FC"/>
    <w:rsid w:val="0071694F"/>
    <w:rsid w:val="00716C40"/>
    <w:rsid w:val="007170AE"/>
    <w:rsid w:val="007225E1"/>
    <w:rsid w:val="00722F4D"/>
    <w:rsid w:val="007234DB"/>
    <w:rsid w:val="00723534"/>
    <w:rsid w:val="007237A3"/>
    <w:rsid w:val="00723B7A"/>
    <w:rsid w:val="00723DB5"/>
    <w:rsid w:val="00723DFF"/>
    <w:rsid w:val="007253AC"/>
    <w:rsid w:val="00725FBC"/>
    <w:rsid w:val="0072684E"/>
    <w:rsid w:val="007274EC"/>
    <w:rsid w:val="00735A5A"/>
    <w:rsid w:val="00735D27"/>
    <w:rsid w:val="00736692"/>
    <w:rsid w:val="007369A6"/>
    <w:rsid w:val="007372C8"/>
    <w:rsid w:val="00740589"/>
    <w:rsid w:val="00743ED9"/>
    <w:rsid w:val="00744D07"/>
    <w:rsid w:val="0074518B"/>
    <w:rsid w:val="007458B3"/>
    <w:rsid w:val="00752A8D"/>
    <w:rsid w:val="00755285"/>
    <w:rsid w:val="007616CC"/>
    <w:rsid w:val="00763CCF"/>
    <w:rsid w:val="00764322"/>
    <w:rsid w:val="0077153F"/>
    <w:rsid w:val="00775133"/>
    <w:rsid w:val="00775CDC"/>
    <w:rsid w:val="00777EC4"/>
    <w:rsid w:val="007824CA"/>
    <w:rsid w:val="00783303"/>
    <w:rsid w:val="00785607"/>
    <w:rsid w:val="00785AF8"/>
    <w:rsid w:val="00785B5B"/>
    <w:rsid w:val="00785D7A"/>
    <w:rsid w:val="007865DA"/>
    <w:rsid w:val="00786D4F"/>
    <w:rsid w:val="007875E1"/>
    <w:rsid w:val="00787A93"/>
    <w:rsid w:val="007900ED"/>
    <w:rsid w:val="0079021A"/>
    <w:rsid w:val="0079075A"/>
    <w:rsid w:val="00793C16"/>
    <w:rsid w:val="00795D19"/>
    <w:rsid w:val="00796ADD"/>
    <w:rsid w:val="007A0005"/>
    <w:rsid w:val="007A1CF2"/>
    <w:rsid w:val="007A1EB7"/>
    <w:rsid w:val="007A2871"/>
    <w:rsid w:val="007A29C3"/>
    <w:rsid w:val="007A2B44"/>
    <w:rsid w:val="007A3A4C"/>
    <w:rsid w:val="007B11FA"/>
    <w:rsid w:val="007B36BD"/>
    <w:rsid w:val="007B3D5C"/>
    <w:rsid w:val="007B46A2"/>
    <w:rsid w:val="007B615B"/>
    <w:rsid w:val="007B6C7F"/>
    <w:rsid w:val="007C06FE"/>
    <w:rsid w:val="007C4A98"/>
    <w:rsid w:val="007C5951"/>
    <w:rsid w:val="007D1809"/>
    <w:rsid w:val="007D39A3"/>
    <w:rsid w:val="007D3FD7"/>
    <w:rsid w:val="007E1869"/>
    <w:rsid w:val="007E27B1"/>
    <w:rsid w:val="007E4B4E"/>
    <w:rsid w:val="007E5325"/>
    <w:rsid w:val="007E5C70"/>
    <w:rsid w:val="007E6985"/>
    <w:rsid w:val="007E6AF9"/>
    <w:rsid w:val="007F289F"/>
    <w:rsid w:val="007F2B12"/>
    <w:rsid w:val="007F48CE"/>
    <w:rsid w:val="007F4C13"/>
    <w:rsid w:val="007F4E00"/>
    <w:rsid w:val="007F68AC"/>
    <w:rsid w:val="007F74AC"/>
    <w:rsid w:val="00800A79"/>
    <w:rsid w:val="0080202A"/>
    <w:rsid w:val="00802925"/>
    <w:rsid w:val="008036B9"/>
    <w:rsid w:val="008045A7"/>
    <w:rsid w:val="008100B2"/>
    <w:rsid w:val="00810D99"/>
    <w:rsid w:val="008120AA"/>
    <w:rsid w:val="00812E36"/>
    <w:rsid w:val="00813AB4"/>
    <w:rsid w:val="0081556A"/>
    <w:rsid w:val="008162CC"/>
    <w:rsid w:val="00816FA2"/>
    <w:rsid w:val="00817992"/>
    <w:rsid w:val="00820C18"/>
    <w:rsid w:val="00822098"/>
    <w:rsid w:val="00823295"/>
    <w:rsid w:val="00824D85"/>
    <w:rsid w:val="00825855"/>
    <w:rsid w:val="00825DBD"/>
    <w:rsid w:val="008262C6"/>
    <w:rsid w:val="0083190C"/>
    <w:rsid w:val="00831F82"/>
    <w:rsid w:val="008340E3"/>
    <w:rsid w:val="00837DE5"/>
    <w:rsid w:val="00840730"/>
    <w:rsid w:val="008439E5"/>
    <w:rsid w:val="008442DC"/>
    <w:rsid w:val="00844FAF"/>
    <w:rsid w:val="00844FFB"/>
    <w:rsid w:val="00845D14"/>
    <w:rsid w:val="008513A9"/>
    <w:rsid w:val="00851B68"/>
    <w:rsid w:val="00853498"/>
    <w:rsid w:val="00854A5C"/>
    <w:rsid w:val="008553A2"/>
    <w:rsid w:val="00856AE0"/>
    <w:rsid w:val="00857290"/>
    <w:rsid w:val="008607A9"/>
    <w:rsid w:val="0086104F"/>
    <w:rsid w:val="00861319"/>
    <w:rsid w:val="00861903"/>
    <w:rsid w:val="00863074"/>
    <w:rsid w:val="00863851"/>
    <w:rsid w:val="0086480A"/>
    <w:rsid w:val="00864EA0"/>
    <w:rsid w:val="0086675C"/>
    <w:rsid w:val="008711C8"/>
    <w:rsid w:val="0087277E"/>
    <w:rsid w:val="00872B45"/>
    <w:rsid w:val="00874A2F"/>
    <w:rsid w:val="00883E90"/>
    <w:rsid w:val="00887064"/>
    <w:rsid w:val="00887A98"/>
    <w:rsid w:val="00890FC1"/>
    <w:rsid w:val="00892534"/>
    <w:rsid w:val="00892AC4"/>
    <w:rsid w:val="0089344D"/>
    <w:rsid w:val="00895EC0"/>
    <w:rsid w:val="00896212"/>
    <w:rsid w:val="00897B99"/>
    <w:rsid w:val="008A1F7D"/>
    <w:rsid w:val="008A4684"/>
    <w:rsid w:val="008A4B66"/>
    <w:rsid w:val="008A5C25"/>
    <w:rsid w:val="008B17E2"/>
    <w:rsid w:val="008B41BE"/>
    <w:rsid w:val="008B6A04"/>
    <w:rsid w:val="008B7578"/>
    <w:rsid w:val="008B796C"/>
    <w:rsid w:val="008C139E"/>
    <w:rsid w:val="008C1843"/>
    <w:rsid w:val="008C271D"/>
    <w:rsid w:val="008C430E"/>
    <w:rsid w:val="008C52FA"/>
    <w:rsid w:val="008C59E9"/>
    <w:rsid w:val="008C77CA"/>
    <w:rsid w:val="008D1822"/>
    <w:rsid w:val="008D25EA"/>
    <w:rsid w:val="008D2C50"/>
    <w:rsid w:val="008D4EB1"/>
    <w:rsid w:val="008E1AA9"/>
    <w:rsid w:val="008E2FA1"/>
    <w:rsid w:val="008E514A"/>
    <w:rsid w:val="008E5716"/>
    <w:rsid w:val="008F3A24"/>
    <w:rsid w:val="008F5BC6"/>
    <w:rsid w:val="009016D3"/>
    <w:rsid w:val="00902B33"/>
    <w:rsid w:val="0090416D"/>
    <w:rsid w:val="009047D5"/>
    <w:rsid w:val="00906283"/>
    <w:rsid w:val="009075F0"/>
    <w:rsid w:val="0091487C"/>
    <w:rsid w:val="009148D2"/>
    <w:rsid w:val="009149F9"/>
    <w:rsid w:val="009169D0"/>
    <w:rsid w:val="00917E47"/>
    <w:rsid w:val="00920D27"/>
    <w:rsid w:val="00920ED5"/>
    <w:rsid w:val="00924711"/>
    <w:rsid w:val="00927068"/>
    <w:rsid w:val="00933DBC"/>
    <w:rsid w:val="009431D3"/>
    <w:rsid w:val="00943D10"/>
    <w:rsid w:val="00946CA3"/>
    <w:rsid w:val="0094790D"/>
    <w:rsid w:val="00947F0F"/>
    <w:rsid w:val="009517E6"/>
    <w:rsid w:val="009559E4"/>
    <w:rsid w:val="00956498"/>
    <w:rsid w:val="00961884"/>
    <w:rsid w:val="00961FC0"/>
    <w:rsid w:val="00962B16"/>
    <w:rsid w:val="009639AB"/>
    <w:rsid w:val="009642A8"/>
    <w:rsid w:val="00966754"/>
    <w:rsid w:val="009672E5"/>
    <w:rsid w:val="00970A8F"/>
    <w:rsid w:val="009759C9"/>
    <w:rsid w:val="00982A54"/>
    <w:rsid w:val="009832F7"/>
    <w:rsid w:val="00983346"/>
    <w:rsid w:val="00983B19"/>
    <w:rsid w:val="0098580B"/>
    <w:rsid w:val="00986576"/>
    <w:rsid w:val="00986C08"/>
    <w:rsid w:val="009925F6"/>
    <w:rsid w:val="00993C4A"/>
    <w:rsid w:val="009945C3"/>
    <w:rsid w:val="009A0FC3"/>
    <w:rsid w:val="009A3A09"/>
    <w:rsid w:val="009A5B69"/>
    <w:rsid w:val="009A7189"/>
    <w:rsid w:val="009B24E1"/>
    <w:rsid w:val="009B2E0E"/>
    <w:rsid w:val="009B5291"/>
    <w:rsid w:val="009B7158"/>
    <w:rsid w:val="009C1B54"/>
    <w:rsid w:val="009C27C3"/>
    <w:rsid w:val="009C4DEE"/>
    <w:rsid w:val="009C5676"/>
    <w:rsid w:val="009C5D6D"/>
    <w:rsid w:val="009C7A22"/>
    <w:rsid w:val="009C7D62"/>
    <w:rsid w:val="009C7FED"/>
    <w:rsid w:val="009D0834"/>
    <w:rsid w:val="009D0CB6"/>
    <w:rsid w:val="009D1C8E"/>
    <w:rsid w:val="009D2FCB"/>
    <w:rsid w:val="009D3625"/>
    <w:rsid w:val="009D4883"/>
    <w:rsid w:val="009D526E"/>
    <w:rsid w:val="009E03E8"/>
    <w:rsid w:val="009E4C9A"/>
    <w:rsid w:val="009E4CED"/>
    <w:rsid w:val="009E5957"/>
    <w:rsid w:val="009E7082"/>
    <w:rsid w:val="009E7174"/>
    <w:rsid w:val="009F0C59"/>
    <w:rsid w:val="009F0FA6"/>
    <w:rsid w:val="009F260D"/>
    <w:rsid w:val="009F47B9"/>
    <w:rsid w:val="009F586A"/>
    <w:rsid w:val="009F5CE1"/>
    <w:rsid w:val="009F68D9"/>
    <w:rsid w:val="009F6F1C"/>
    <w:rsid w:val="00A01A4F"/>
    <w:rsid w:val="00A044C1"/>
    <w:rsid w:val="00A0569F"/>
    <w:rsid w:val="00A06795"/>
    <w:rsid w:val="00A07DF8"/>
    <w:rsid w:val="00A10179"/>
    <w:rsid w:val="00A101C2"/>
    <w:rsid w:val="00A115FE"/>
    <w:rsid w:val="00A11F3A"/>
    <w:rsid w:val="00A12502"/>
    <w:rsid w:val="00A20B90"/>
    <w:rsid w:val="00A21742"/>
    <w:rsid w:val="00A21B4D"/>
    <w:rsid w:val="00A305EE"/>
    <w:rsid w:val="00A31834"/>
    <w:rsid w:val="00A31F75"/>
    <w:rsid w:val="00A33526"/>
    <w:rsid w:val="00A33DFE"/>
    <w:rsid w:val="00A35B73"/>
    <w:rsid w:val="00A40AF0"/>
    <w:rsid w:val="00A41924"/>
    <w:rsid w:val="00A42C4C"/>
    <w:rsid w:val="00A44A24"/>
    <w:rsid w:val="00A45DF7"/>
    <w:rsid w:val="00A465E8"/>
    <w:rsid w:val="00A50ED0"/>
    <w:rsid w:val="00A51382"/>
    <w:rsid w:val="00A51CE4"/>
    <w:rsid w:val="00A52BAC"/>
    <w:rsid w:val="00A5340B"/>
    <w:rsid w:val="00A53C39"/>
    <w:rsid w:val="00A54511"/>
    <w:rsid w:val="00A57506"/>
    <w:rsid w:val="00A602CB"/>
    <w:rsid w:val="00A602FA"/>
    <w:rsid w:val="00A61885"/>
    <w:rsid w:val="00A64D63"/>
    <w:rsid w:val="00A657B4"/>
    <w:rsid w:val="00A70A00"/>
    <w:rsid w:val="00A71658"/>
    <w:rsid w:val="00A71B17"/>
    <w:rsid w:val="00A75ACF"/>
    <w:rsid w:val="00A76FBC"/>
    <w:rsid w:val="00A8104C"/>
    <w:rsid w:val="00A8220A"/>
    <w:rsid w:val="00A82FEF"/>
    <w:rsid w:val="00A84714"/>
    <w:rsid w:val="00A87501"/>
    <w:rsid w:val="00A87A20"/>
    <w:rsid w:val="00A912E1"/>
    <w:rsid w:val="00A92A3A"/>
    <w:rsid w:val="00A938D0"/>
    <w:rsid w:val="00AA09B7"/>
    <w:rsid w:val="00AA0E70"/>
    <w:rsid w:val="00AA0EA6"/>
    <w:rsid w:val="00AA240F"/>
    <w:rsid w:val="00AA2FB6"/>
    <w:rsid w:val="00AA320C"/>
    <w:rsid w:val="00AA3875"/>
    <w:rsid w:val="00AA58AB"/>
    <w:rsid w:val="00AB1442"/>
    <w:rsid w:val="00AB3254"/>
    <w:rsid w:val="00AB32B7"/>
    <w:rsid w:val="00AB520C"/>
    <w:rsid w:val="00AB7C79"/>
    <w:rsid w:val="00AB7FB4"/>
    <w:rsid w:val="00AC2BF9"/>
    <w:rsid w:val="00AC310A"/>
    <w:rsid w:val="00AC3534"/>
    <w:rsid w:val="00AC5602"/>
    <w:rsid w:val="00AC5E7D"/>
    <w:rsid w:val="00AC629A"/>
    <w:rsid w:val="00AC7035"/>
    <w:rsid w:val="00AD1E42"/>
    <w:rsid w:val="00AD29B8"/>
    <w:rsid w:val="00AD2F7C"/>
    <w:rsid w:val="00AD3537"/>
    <w:rsid w:val="00AD45B1"/>
    <w:rsid w:val="00AD605E"/>
    <w:rsid w:val="00AD6098"/>
    <w:rsid w:val="00AE1334"/>
    <w:rsid w:val="00AE32B1"/>
    <w:rsid w:val="00AF09E8"/>
    <w:rsid w:val="00AF0AA4"/>
    <w:rsid w:val="00AF1B39"/>
    <w:rsid w:val="00AF1B56"/>
    <w:rsid w:val="00AF6E18"/>
    <w:rsid w:val="00B003DC"/>
    <w:rsid w:val="00B02C3F"/>
    <w:rsid w:val="00B02D50"/>
    <w:rsid w:val="00B03349"/>
    <w:rsid w:val="00B057C8"/>
    <w:rsid w:val="00B05F58"/>
    <w:rsid w:val="00B07DDA"/>
    <w:rsid w:val="00B102CF"/>
    <w:rsid w:val="00B110FA"/>
    <w:rsid w:val="00B11A43"/>
    <w:rsid w:val="00B14D4E"/>
    <w:rsid w:val="00B229B1"/>
    <w:rsid w:val="00B25160"/>
    <w:rsid w:val="00B256EC"/>
    <w:rsid w:val="00B2594F"/>
    <w:rsid w:val="00B26056"/>
    <w:rsid w:val="00B27654"/>
    <w:rsid w:val="00B2770D"/>
    <w:rsid w:val="00B2796E"/>
    <w:rsid w:val="00B31822"/>
    <w:rsid w:val="00B31BFE"/>
    <w:rsid w:val="00B31DDA"/>
    <w:rsid w:val="00B36255"/>
    <w:rsid w:val="00B36D5D"/>
    <w:rsid w:val="00B43269"/>
    <w:rsid w:val="00B4388A"/>
    <w:rsid w:val="00B43EBF"/>
    <w:rsid w:val="00B44885"/>
    <w:rsid w:val="00B464F4"/>
    <w:rsid w:val="00B47EBD"/>
    <w:rsid w:val="00B507DB"/>
    <w:rsid w:val="00B5245D"/>
    <w:rsid w:val="00B5300A"/>
    <w:rsid w:val="00B54DE4"/>
    <w:rsid w:val="00B56F1B"/>
    <w:rsid w:val="00B61F99"/>
    <w:rsid w:val="00B62B31"/>
    <w:rsid w:val="00B64635"/>
    <w:rsid w:val="00B64C6F"/>
    <w:rsid w:val="00B64DA8"/>
    <w:rsid w:val="00B65478"/>
    <w:rsid w:val="00B67DA5"/>
    <w:rsid w:val="00B73B66"/>
    <w:rsid w:val="00B73ED5"/>
    <w:rsid w:val="00B76537"/>
    <w:rsid w:val="00B76E4F"/>
    <w:rsid w:val="00B77A85"/>
    <w:rsid w:val="00B80271"/>
    <w:rsid w:val="00B81F99"/>
    <w:rsid w:val="00B82552"/>
    <w:rsid w:val="00B83B9F"/>
    <w:rsid w:val="00B84781"/>
    <w:rsid w:val="00B87811"/>
    <w:rsid w:val="00B91CC0"/>
    <w:rsid w:val="00B92EB8"/>
    <w:rsid w:val="00B9658B"/>
    <w:rsid w:val="00BA2E06"/>
    <w:rsid w:val="00BA5075"/>
    <w:rsid w:val="00BA7903"/>
    <w:rsid w:val="00BB021A"/>
    <w:rsid w:val="00BB1C35"/>
    <w:rsid w:val="00BB1EE1"/>
    <w:rsid w:val="00BB2E4A"/>
    <w:rsid w:val="00BB5B01"/>
    <w:rsid w:val="00BB70A4"/>
    <w:rsid w:val="00BC060B"/>
    <w:rsid w:val="00BC1F53"/>
    <w:rsid w:val="00BC5D03"/>
    <w:rsid w:val="00BC6F9E"/>
    <w:rsid w:val="00BC7EAD"/>
    <w:rsid w:val="00BD0BCA"/>
    <w:rsid w:val="00BD1E82"/>
    <w:rsid w:val="00BD2519"/>
    <w:rsid w:val="00BD3CD8"/>
    <w:rsid w:val="00BD4B3F"/>
    <w:rsid w:val="00BD5430"/>
    <w:rsid w:val="00BD76AC"/>
    <w:rsid w:val="00BE15F7"/>
    <w:rsid w:val="00BE1882"/>
    <w:rsid w:val="00BE2CB7"/>
    <w:rsid w:val="00BE301E"/>
    <w:rsid w:val="00BE3D6D"/>
    <w:rsid w:val="00BE457A"/>
    <w:rsid w:val="00BE6854"/>
    <w:rsid w:val="00BF0D2E"/>
    <w:rsid w:val="00BF0D49"/>
    <w:rsid w:val="00BF33AF"/>
    <w:rsid w:val="00BF4B14"/>
    <w:rsid w:val="00BF5029"/>
    <w:rsid w:val="00BF70FA"/>
    <w:rsid w:val="00BF76C9"/>
    <w:rsid w:val="00BF7916"/>
    <w:rsid w:val="00BF7C36"/>
    <w:rsid w:val="00C01437"/>
    <w:rsid w:val="00C01858"/>
    <w:rsid w:val="00C03813"/>
    <w:rsid w:val="00C03A12"/>
    <w:rsid w:val="00C056A7"/>
    <w:rsid w:val="00C05ED8"/>
    <w:rsid w:val="00C06128"/>
    <w:rsid w:val="00C067B3"/>
    <w:rsid w:val="00C074C7"/>
    <w:rsid w:val="00C13793"/>
    <w:rsid w:val="00C148AD"/>
    <w:rsid w:val="00C200C1"/>
    <w:rsid w:val="00C22211"/>
    <w:rsid w:val="00C22672"/>
    <w:rsid w:val="00C22793"/>
    <w:rsid w:val="00C239C6"/>
    <w:rsid w:val="00C25DE2"/>
    <w:rsid w:val="00C27168"/>
    <w:rsid w:val="00C329D6"/>
    <w:rsid w:val="00C33668"/>
    <w:rsid w:val="00C351DE"/>
    <w:rsid w:val="00C4399D"/>
    <w:rsid w:val="00C43E9A"/>
    <w:rsid w:val="00C45305"/>
    <w:rsid w:val="00C458A5"/>
    <w:rsid w:val="00C459B0"/>
    <w:rsid w:val="00C462D4"/>
    <w:rsid w:val="00C471AA"/>
    <w:rsid w:val="00C4725A"/>
    <w:rsid w:val="00C502EF"/>
    <w:rsid w:val="00C50698"/>
    <w:rsid w:val="00C50D62"/>
    <w:rsid w:val="00C52946"/>
    <w:rsid w:val="00C53CBD"/>
    <w:rsid w:val="00C54078"/>
    <w:rsid w:val="00C61973"/>
    <w:rsid w:val="00C66612"/>
    <w:rsid w:val="00C66759"/>
    <w:rsid w:val="00C66C52"/>
    <w:rsid w:val="00C67BF5"/>
    <w:rsid w:val="00C67DB9"/>
    <w:rsid w:val="00C703F7"/>
    <w:rsid w:val="00C7118B"/>
    <w:rsid w:val="00C73DDB"/>
    <w:rsid w:val="00C740EF"/>
    <w:rsid w:val="00C742E3"/>
    <w:rsid w:val="00C74770"/>
    <w:rsid w:val="00C7480C"/>
    <w:rsid w:val="00C76611"/>
    <w:rsid w:val="00C82DAB"/>
    <w:rsid w:val="00C85621"/>
    <w:rsid w:val="00C8572A"/>
    <w:rsid w:val="00C86A08"/>
    <w:rsid w:val="00C8706A"/>
    <w:rsid w:val="00C92BE1"/>
    <w:rsid w:val="00C9476B"/>
    <w:rsid w:val="00C97511"/>
    <w:rsid w:val="00C97594"/>
    <w:rsid w:val="00CA1913"/>
    <w:rsid w:val="00CA1FE2"/>
    <w:rsid w:val="00CA2143"/>
    <w:rsid w:val="00CA40FE"/>
    <w:rsid w:val="00CA534F"/>
    <w:rsid w:val="00CA681F"/>
    <w:rsid w:val="00CB23E4"/>
    <w:rsid w:val="00CB395E"/>
    <w:rsid w:val="00CB47AA"/>
    <w:rsid w:val="00CB51EB"/>
    <w:rsid w:val="00CB5EB9"/>
    <w:rsid w:val="00CB6D5D"/>
    <w:rsid w:val="00CC0EC2"/>
    <w:rsid w:val="00CC16B9"/>
    <w:rsid w:val="00CC1924"/>
    <w:rsid w:val="00CC1C7C"/>
    <w:rsid w:val="00CC2427"/>
    <w:rsid w:val="00CC3C5F"/>
    <w:rsid w:val="00CC58C4"/>
    <w:rsid w:val="00CC5DAD"/>
    <w:rsid w:val="00CD0AFF"/>
    <w:rsid w:val="00CD1562"/>
    <w:rsid w:val="00CD3563"/>
    <w:rsid w:val="00CD3D7E"/>
    <w:rsid w:val="00CD7099"/>
    <w:rsid w:val="00CE0E6C"/>
    <w:rsid w:val="00CE2081"/>
    <w:rsid w:val="00CE2970"/>
    <w:rsid w:val="00CE3373"/>
    <w:rsid w:val="00CE407C"/>
    <w:rsid w:val="00CE4407"/>
    <w:rsid w:val="00CE4A6F"/>
    <w:rsid w:val="00CE74E2"/>
    <w:rsid w:val="00CE7E95"/>
    <w:rsid w:val="00CF2870"/>
    <w:rsid w:val="00D01581"/>
    <w:rsid w:val="00D02A31"/>
    <w:rsid w:val="00D04CA3"/>
    <w:rsid w:val="00D0596F"/>
    <w:rsid w:val="00D0611E"/>
    <w:rsid w:val="00D06862"/>
    <w:rsid w:val="00D111EC"/>
    <w:rsid w:val="00D135C8"/>
    <w:rsid w:val="00D14F30"/>
    <w:rsid w:val="00D15359"/>
    <w:rsid w:val="00D16219"/>
    <w:rsid w:val="00D163D9"/>
    <w:rsid w:val="00D215B3"/>
    <w:rsid w:val="00D239DF"/>
    <w:rsid w:val="00D24040"/>
    <w:rsid w:val="00D25D8C"/>
    <w:rsid w:val="00D25F0E"/>
    <w:rsid w:val="00D27A67"/>
    <w:rsid w:val="00D30308"/>
    <w:rsid w:val="00D34DE6"/>
    <w:rsid w:val="00D3549D"/>
    <w:rsid w:val="00D36F77"/>
    <w:rsid w:val="00D41B64"/>
    <w:rsid w:val="00D430D6"/>
    <w:rsid w:val="00D4412A"/>
    <w:rsid w:val="00D45BEC"/>
    <w:rsid w:val="00D45F85"/>
    <w:rsid w:val="00D46EC9"/>
    <w:rsid w:val="00D47191"/>
    <w:rsid w:val="00D472C9"/>
    <w:rsid w:val="00D55493"/>
    <w:rsid w:val="00D558D1"/>
    <w:rsid w:val="00D56058"/>
    <w:rsid w:val="00D56108"/>
    <w:rsid w:val="00D6169A"/>
    <w:rsid w:val="00D639AB"/>
    <w:rsid w:val="00D649E2"/>
    <w:rsid w:val="00D65A24"/>
    <w:rsid w:val="00D703B9"/>
    <w:rsid w:val="00D71E27"/>
    <w:rsid w:val="00D75EC2"/>
    <w:rsid w:val="00D8057B"/>
    <w:rsid w:val="00D8190C"/>
    <w:rsid w:val="00D82373"/>
    <w:rsid w:val="00D825DA"/>
    <w:rsid w:val="00D85B0F"/>
    <w:rsid w:val="00D8773B"/>
    <w:rsid w:val="00D87A02"/>
    <w:rsid w:val="00D90E8A"/>
    <w:rsid w:val="00D940D0"/>
    <w:rsid w:val="00D9496D"/>
    <w:rsid w:val="00D968F2"/>
    <w:rsid w:val="00DA00EF"/>
    <w:rsid w:val="00DA1ABA"/>
    <w:rsid w:val="00DA2C3B"/>
    <w:rsid w:val="00DA40AE"/>
    <w:rsid w:val="00DA52BD"/>
    <w:rsid w:val="00DA7E7C"/>
    <w:rsid w:val="00DB2E5F"/>
    <w:rsid w:val="00DB5E80"/>
    <w:rsid w:val="00DC6EA5"/>
    <w:rsid w:val="00DC7C46"/>
    <w:rsid w:val="00DD06B8"/>
    <w:rsid w:val="00DD7077"/>
    <w:rsid w:val="00DD7487"/>
    <w:rsid w:val="00DD7D76"/>
    <w:rsid w:val="00DE2979"/>
    <w:rsid w:val="00DE70C3"/>
    <w:rsid w:val="00DF250A"/>
    <w:rsid w:val="00DF2785"/>
    <w:rsid w:val="00DF4D68"/>
    <w:rsid w:val="00DF649E"/>
    <w:rsid w:val="00E051FC"/>
    <w:rsid w:val="00E06477"/>
    <w:rsid w:val="00E06DAE"/>
    <w:rsid w:val="00E0762F"/>
    <w:rsid w:val="00E1062E"/>
    <w:rsid w:val="00E10E4B"/>
    <w:rsid w:val="00E130FA"/>
    <w:rsid w:val="00E15F7D"/>
    <w:rsid w:val="00E1676B"/>
    <w:rsid w:val="00E178D4"/>
    <w:rsid w:val="00E2098F"/>
    <w:rsid w:val="00E23E7A"/>
    <w:rsid w:val="00E2410F"/>
    <w:rsid w:val="00E24CA7"/>
    <w:rsid w:val="00E255D6"/>
    <w:rsid w:val="00E30393"/>
    <w:rsid w:val="00E32153"/>
    <w:rsid w:val="00E32F6A"/>
    <w:rsid w:val="00E357A1"/>
    <w:rsid w:val="00E359BD"/>
    <w:rsid w:val="00E35A15"/>
    <w:rsid w:val="00E36C7C"/>
    <w:rsid w:val="00E412BE"/>
    <w:rsid w:val="00E4145D"/>
    <w:rsid w:val="00E4324D"/>
    <w:rsid w:val="00E436F6"/>
    <w:rsid w:val="00E43F0C"/>
    <w:rsid w:val="00E44929"/>
    <w:rsid w:val="00E46841"/>
    <w:rsid w:val="00E476B3"/>
    <w:rsid w:val="00E479D7"/>
    <w:rsid w:val="00E5188C"/>
    <w:rsid w:val="00E52A35"/>
    <w:rsid w:val="00E54FF7"/>
    <w:rsid w:val="00E57903"/>
    <w:rsid w:val="00E628CF"/>
    <w:rsid w:val="00E632FB"/>
    <w:rsid w:val="00E641D0"/>
    <w:rsid w:val="00E6568F"/>
    <w:rsid w:val="00E70613"/>
    <w:rsid w:val="00E7332A"/>
    <w:rsid w:val="00E73D16"/>
    <w:rsid w:val="00E74187"/>
    <w:rsid w:val="00E745C0"/>
    <w:rsid w:val="00E759A1"/>
    <w:rsid w:val="00E77F78"/>
    <w:rsid w:val="00E80033"/>
    <w:rsid w:val="00E80F80"/>
    <w:rsid w:val="00E8184A"/>
    <w:rsid w:val="00E81A46"/>
    <w:rsid w:val="00E821F1"/>
    <w:rsid w:val="00E83970"/>
    <w:rsid w:val="00E83FCD"/>
    <w:rsid w:val="00E85358"/>
    <w:rsid w:val="00E8735F"/>
    <w:rsid w:val="00E93E4E"/>
    <w:rsid w:val="00E94BC0"/>
    <w:rsid w:val="00E95FEF"/>
    <w:rsid w:val="00E97207"/>
    <w:rsid w:val="00E976D8"/>
    <w:rsid w:val="00EA10D8"/>
    <w:rsid w:val="00EA2FD0"/>
    <w:rsid w:val="00EA47F1"/>
    <w:rsid w:val="00EA58EF"/>
    <w:rsid w:val="00EA7B07"/>
    <w:rsid w:val="00EB03A9"/>
    <w:rsid w:val="00EB1DE9"/>
    <w:rsid w:val="00EB325C"/>
    <w:rsid w:val="00EB4CE0"/>
    <w:rsid w:val="00EB6E19"/>
    <w:rsid w:val="00EC1E12"/>
    <w:rsid w:val="00EC5364"/>
    <w:rsid w:val="00EC5ECA"/>
    <w:rsid w:val="00EC640E"/>
    <w:rsid w:val="00EC79B3"/>
    <w:rsid w:val="00ED1645"/>
    <w:rsid w:val="00ED1666"/>
    <w:rsid w:val="00ED198F"/>
    <w:rsid w:val="00ED2170"/>
    <w:rsid w:val="00ED25D5"/>
    <w:rsid w:val="00ED38B7"/>
    <w:rsid w:val="00ED6312"/>
    <w:rsid w:val="00EE005A"/>
    <w:rsid w:val="00EE35A5"/>
    <w:rsid w:val="00EE4403"/>
    <w:rsid w:val="00EE4D33"/>
    <w:rsid w:val="00EE520F"/>
    <w:rsid w:val="00EE52EC"/>
    <w:rsid w:val="00EE71C2"/>
    <w:rsid w:val="00EF0465"/>
    <w:rsid w:val="00EF42E7"/>
    <w:rsid w:val="00EF5499"/>
    <w:rsid w:val="00F00553"/>
    <w:rsid w:val="00F02F37"/>
    <w:rsid w:val="00F04FA3"/>
    <w:rsid w:val="00F06329"/>
    <w:rsid w:val="00F1194A"/>
    <w:rsid w:val="00F12291"/>
    <w:rsid w:val="00F12BE1"/>
    <w:rsid w:val="00F1309C"/>
    <w:rsid w:val="00F1319A"/>
    <w:rsid w:val="00F13B6B"/>
    <w:rsid w:val="00F13D5B"/>
    <w:rsid w:val="00F14132"/>
    <w:rsid w:val="00F14139"/>
    <w:rsid w:val="00F148F2"/>
    <w:rsid w:val="00F14B52"/>
    <w:rsid w:val="00F162A7"/>
    <w:rsid w:val="00F169EA"/>
    <w:rsid w:val="00F17842"/>
    <w:rsid w:val="00F21429"/>
    <w:rsid w:val="00F26D0C"/>
    <w:rsid w:val="00F277DB"/>
    <w:rsid w:val="00F30664"/>
    <w:rsid w:val="00F31003"/>
    <w:rsid w:val="00F31DFD"/>
    <w:rsid w:val="00F34314"/>
    <w:rsid w:val="00F354D6"/>
    <w:rsid w:val="00F366AD"/>
    <w:rsid w:val="00F36BD9"/>
    <w:rsid w:val="00F379A7"/>
    <w:rsid w:val="00F405F8"/>
    <w:rsid w:val="00F410A0"/>
    <w:rsid w:val="00F4462B"/>
    <w:rsid w:val="00F506F8"/>
    <w:rsid w:val="00F50A96"/>
    <w:rsid w:val="00F5116F"/>
    <w:rsid w:val="00F51888"/>
    <w:rsid w:val="00F530EC"/>
    <w:rsid w:val="00F53F8E"/>
    <w:rsid w:val="00F53FCC"/>
    <w:rsid w:val="00F54E6C"/>
    <w:rsid w:val="00F5510C"/>
    <w:rsid w:val="00F606FD"/>
    <w:rsid w:val="00F6159E"/>
    <w:rsid w:val="00F62759"/>
    <w:rsid w:val="00F62A5C"/>
    <w:rsid w:val="00F62B94"/>
    <w:rsid w:val="00F649C5"/>
    <w:rsid w:val="00F6775E"/>
    <w:rsid w:val="00F721C1"/>
    <w:rsid w:val="00F725BC"/>
    <w:rsid w:val="00F72644"/>
    <w:rsid w:val="00F7305A"/>
    <w:rsid w:val="00F75BB4"/>
    <w:rsid w:val="00F77B7A"/>
    <w:rsid w:val="00F803AB"/>
    <w:rsid w:val="00F81F3C"/>
    <w:rsid w:val="00F85B2B"/>
    <w:rsid w:val="00F86BA4"/>
    <w:rsid w:val="00F87D4F"/>
    <w:rsid w:val="00F907FE"/>
    <w:rsid w:val="00F92C61"/>
    <w:rsid w:val="00F92D6D"/>
    <w:rsid w:val="00F93204"/>
    <w:rsid w:val="00F935B1"/>
    <w:rsid w:val="00F93E36"/>
    <w:rsid w:val="00F9420D"/>
    <w:rsid w:val="00F973CC"/>
    <w:rsid w:val="00F976CE"/>
    <w:rsid w:val="00FA0C91"/>
    <w:rsid w:val="00FA1407"/>
    <w:rsid w:val="00FA1486"/>
    <w:rsid w:val="00FB2C19"/>
    <w:rsid w:val="00FB376F"/>
    <w:rsid w:val="00FB3D78"/>
    <w:rsid w:val="00FB4149"/>
    <w:rsid w:val="00FB4BC5"/>
    <w:rsid w:val="00FB5C26"/>
    <w:rsid w:val="00FC2501"/>
    <w:rsid w:val="00FC6606"/>
    <w:rsid w:val="00FC660E"/>
    <w:rsid w:val="00FC6900"/>
    <w:rsid w:val="00FC69DB"/>
    <w:rsid w:val="00FD0DA3"/>
    <w:rsid w:val="00FD1720"/>
    <w:rsid w:val="00FD1FB1"/>
    <w:rsid w:val="00FD35FE"/>
    <w:rsid w:val="00FD3BD4"/>
    <w:rsid w:val="00FD4607"/>
    <w:rsid w:val="00FD48A7"/>
    <w:rsid w:val="00FD48B3"/>
    <w:rsid w:val="00FD635B"/>
    <w:rsid w:val="00FD7164"/>
    <w:rsid w:val="00FE1BCF"/>
    <w:rsid w:val="00FE1C34"/>
    <w:rsid w:val="00FE222F"/>
    <w:rsid w:val="00FE431E"/>
    <w:rsid w:val="00FE5946"/>
    <w:rsid w:val="00FE60E2"/>
    <w:rsid w:val="00FE613E"/>
    <w:rsid w:val="00FE6344"/>
    <w:rsid w:val="00FF0A07"/>
    <w:rsid w:val="00FF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38CE91"/>
  <w15:docId w15:val="{314A9DE7-8D8E-2D41-8607-97981A855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/>
      <w:outlineLvl w:val="0"/>
    </w:pPr>
    <w:rPr>
      <w:rFonts w:ascii="Calibri" w:eastAsia="Calibri" w:hAnsi="Calibri" w:cs="Calibri"/>
      <w:b/>
      <w:color w:val="2C6EAB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outlineLvl w:val="2"/>
    </w:pPr>
    <w:rPr>
      <w:b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00"/>
      <w:outlineLvl w:val="3"/>
    </w:pPr>
    <w:rPr>
      <w:rFonts w:ascii="Calibri" w:eastAsia="Calibri" w:hAnsi="Calibri" w:cs="Calibri"/>
      <w:b/>
      <w:i/>
      <w:color w:val="5B9BD5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4021F0"/>
    <w:pPr>
      <w:jc w:val="center"/>
    </w:pPr>
  </w:style>
  <w:style w:type="character" w:customStyle="1" w:styleId="EndNoteBibliographyTitleChar">
    <w:name w:val="EndNote Bibliography Title Char"/>
    <w:link w:val="EndNoteBibliographyTitle"/>
    <w:rsid w:val="004021F0"/>
    <w:rPr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021F0"/>
    <w:pPr>
      <w:jc w:val="both"/>
    </w:pPr>
  </w:style>
  <w:style w:type="character" w:customStyle="1" w:styleId="EndNoteBibliographyChar">
    <w:name w:val="EndNote Bibliography Char"/>
    <w:link w:val="EndNoteBibliography"/>
    <w:rsid w:val="004021F0"/>
    <w:rPr>
      <w:sz w:val="24"/>
      <w:szCs w:val="24"/>
    </w:rPr>
  </w:style>
  <w:style w:type="paragraph" w:styleId="Revision">
    <w:name w:val="Revision"/>
    <w:hidden/>
    <w:uiPriority w:val="99"/>
    <w:semiHidden/>
    <w:rsid w:val="00763CCF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875E1"/>
  </w:style>
  <w:style w:type="paragraph" w:styleId="ListParagraph">
    <w:name w:val="List Paragraph"/>
    <w:basedOn w:val="Normal"/>
    <w:uiPriority w:val="34"/>
    <w:qFormat/>
    <w:rsid w:val="008B796C"/>
    <w:pPr>
      <w:ind w:left="720"/>
      <w:contextualSpacing/>
    </w:pPr>
  </w:style>
  <w:style w:type="paragraph" w:customStyle="1" w:styleId="DataField11pt-Single">
    <w:name w:val="Data Field 11pt-Single"/>
    <w:basedOn w:val="Normal"/>
    <w:rsid w:val="001B5927"/>
    <w:pPr>
      <w:autoSpaceDE w:val="0"/>
      <w:autoSpaceDN w:val="0"/>
    </w:pPr>
    <w:rPr>
      <w:rFonts w:ascii="Arial" w:hAnsi="Arial" w:cs="Arial"/>
      <w:sz w:val="22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45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7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7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7F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B47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4736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B47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736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6480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480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F4C13"/>
  </w:style>
  <w:style w:type="paragraph" w:customStyle="1" w:styleId="Paragraph">
    <w:name w:val="Paragraph"/>
    <w:basedOn w:val="Normal"/>
    <w:rsid w:val="0027468D"/>
    <w:pPr>
      <w:spacing w:before="120"/>
      <w:ind w:firstLine="720"/>
    </w:pPr>
    <w:rPr>
      <w:rFonts w:eastAsia="Times New Roman"/>
      <w:lang w:eastAsia="en-US"/>
    </w:rPr>
  </w:style>
  <w:style w:type="character" w:styleId="Strong">
    <w:name w:val="Strong"/>
    <w:basedOn w:val="DefaultParagraphFont"/>
    <w:uiPriority w:val="22"/>
    <w:qFormat/>
    <w:rsid w:val="00A044C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94BC0"/>
  </w:style>
  <w:style w:type="table" w:styleId="PlainTable5">
    <w:name w:val="Plain Table 5"/>
    <w:basedOn w:val="TableNormal"/>
    <w:uiPriority w:val="45"/>
    <w:rsid w:val="00FC690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FC690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47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517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9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5990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8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040BC9-5069-4761-A22D-075A96EAB0E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f7ff65a-ced6-400c-9856-fcac58ff39e8}" enabled="0" method="" siteId="{cf7ff65a-ced6-400c-9856-fcac58ff39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726</Words>
  <Characters>414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8</CharactersWithSpaces>
  <SharedDoc>false</SharedDoc>
  <HLinks>
    <vt:vector size="12" baseType="variant">
      <vt:variant>
        <vt:i4>3014673</vt:i4>
      </vt:variant>
      <vt:variant>
        <vt:i4>3</vt:i4>
      </vt:variant>
      <vt:variant>
        <vt:i4>0</vt:i4>
      </vt:variant>
      <vt:variant>
        <vt:i4>5</vt:i4>
      </vt:variant>
      <vt:variant>
        <vt:lpwstr>mailto:linj12@ccf.org</vt:lpwstr>
      </vt:variant>
      <vt:variant>
        <vt:lpwstr/>
      </vt:variant>
      <vt:variant>
        <vt:i4>7077907</vt:i4>
      </vt:variant>
      <vt:variant>
        <vt:i4>0</vt:i4>
      </vt:variant>
      <vt:variant>
        <vt:i4>0</vt:i4>
      </vt:variant>
      <vt:variant>
        <vt:i4>5</vt:i4>
      </vt:variant>
      <vt:variant>
        <vt:lpwstr>mailto:zhaoj4@ccf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Jianjun</dc:creator>
  <cp:keywords/>
  <cp:lastModifiedBy>Zhao, Jianjun</cp:lastModifiedBy>
  <cp:revision>24</cp:revision>
  <cp:lastPrinted>2024-09-27T22:03:00Z</cp:lastPrinted>
  <dcterms:created xsi:type="dcterms:W3CDTF">2025-05-28T20:17:00Z</dcterms:created>
  <dcterms:modified xsi:type="dcterms:W3CDTF">2025-05-28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039eb14540b5220fb3133cdf8f79deb1c943bac517b005d699ece15d3c0d79</vt:lpwstr>
  </property>
</Properties>
</file>